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AD6" w:rsidRPr="008E3AD6" w:rsidRDefault="008E3AD6" w:rsidP="00290B67">
      <w:pPr>
        <w:tabs>
          <w:tab w:val="left" w:pos="7513"/>
        </w:tabs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bookmarkStart w:id="0" w:name="_GoBack"/>
      <w:bookmarkEnd w:id="0"/>
      <w:r w:rsidRPr="008E3AD6">
        <w:rPr>
          <w:rFonts w:ascii="Times New Roman" w:hAnsi="Times New Roman" w:cs="Times New Roman"/>
          <w:b/>
          <w:sz w:val="28"/>
          <w:szCs w:val="24"/>
          <w:lang w:val="en-US"/>
        </w:rPr>
        <w:t>Supplementary Text</w:t>
      </w:r>
    </w:p>
    <w:p w:rsidR="00FD4138" w:rsidRPr="008E3AD6" w:rsidRDefault="00F3215E" w:rsidP="0009638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reservation of</w:t>
      </w:r>
      <w:r w:rsid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uman</w:t>
      </w:r>
      <w:r w:rsidR="00E81372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7234A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keletons </w:t>
      </w:r>
      <w:r w:rsidR="009105C6">
        <w:rPr>
          <w:rFonts w:ascii="Times New Roman" w:hAnsi="Times New Roman" w:cs="Times New Roman"/>
          <w:b/>
          <w:sz w:val="24"/>
          <w:szCs w:val="24"/>
          <w:lang w:val="en-US"/>
        </w:rPr>
        <w:t>used in the study</w:t>
      </w:r>
    </w:p>
    <w:p w:rsidR="0018093A" w:rsidRPr="008E3AD6" w:rsidRDefault="005A63E1" w:rsidP="00B9004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3AD6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073573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073573" w:rsidRPr="008E3AD6">
        <w:rPr>
          <w:rFonts w:ascii="Times New Roman" w:hAnsi="Times New Roman" w:cs="Times New Roman"/>
          <w:b/>
          <w:sz w:val="24"/>
          <w:szCs w:val="24"/>
          <w:lang w:val="en-US"/>
        </w:rPr>
        <w:t>25 (male, 45-49 years)</w:t>
      </w:r>
    </w:p>
    <w:p w:rsidR="00BD77F5" w:rsidRDefault="008E3AD6" w:rsidP="008E3A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004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4F040CC" wp14:editId="6FF2B8C2">
            <wp:simplePos x="0" y="0"/>
            <wp:positionH relativeFrom="column">
              <wp:posOffset>2761615</wp:posOffset>
            </wp:positionH>
            <wp:positionV relativeFrom="paragraph">
              <wp:posOffset>384810</wp:posOffset>
            </wp:positionV>
            <wp:extent cx="474345" cy="2473325"/>
            <wp:effectExtent l="0" t="8890" r="0" b="0"/>
            <wp:wrapTight wrapText="bothSides">
              <wp:wrapPolygon edited="0">
                <wp:start x="-405" y="21522"/>
                <wp:lineTo x="20414" y="21522"/>
                <wp:lineTo x="20414" y="227"/>
                <wp:lineTo x="-405" y="227"/>
                <wp:lineTo x="-405" y="21522"/>
              </wp:wrapPolygon>
            </wp:wrapTight>
            <wp:docPr id="2" name="Obraz 1" descr="H:\PlosOne-poprawa\zdjecia kosci\25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losOne-poprawa\zdjecia kosci\25c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7158" t="9045" r="28618" b="12105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74345" cy="2473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858A9" w:rsidRPr="008E3AD6">
        <w:rPr>
          <w:rFonts w:ascii="Times New Roman" w:hAnsi="Times New Roman" w:cs="Times New Roman"/>
          <w:sz w:val="24"/>
          <w:szCs w:val="24"/>
          <w:lang w:val="en-US"/>
        </w:rPr>
        <w:t>A m</w:t>
      </w:r>
      <w:r w:rsidR="00073573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edium-preserved skeleton. </w:t>
      </w:r>
      <w:r w:rsidR="000257A3" w:rsidRPr="008E3AD6">
        <w:rPr>
          <w:rFonts w:ascii="Times New Roman" w:hAnsi="Times New Roman" w:cs="Times New Roman"/>
          <w:sz w:val="24"/>
          <w:szCs w:val="24"/>
          <w:lang w:val="en-US"/>
        </w:rPr>
        <w:t>Skull bones were present, except maxilla. Mandible with few teeth was present. The postcranial skeleton was represented by the following bones or their fragments: clavicles, scapulas, sternum, ribs, humeri, ulnae, radii</w:t>
      </w:r>
      <w:r w:rsidR="00F3215E">
        <w:rPr>
          <w:rFonts w:ascii="Times New Roman" w:hAnsi="Times New Roman" w:cs="Times New Roman"/>
          <w:sz w:val="24"/>
          <w:szCs w:val="24"/>
          <w:lang w:val="en-US"/>
        </w:rPr>
        <w:t xml:space="preserve"> (Fig. S1)</w:t>
      </w:r>
      <w:r w:rsidR="000257A3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ilia, </w:t>
      </w:r>
      <w:r w:rsidR="001858A9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sacrum, </w:t>
      </w:r>
      <w:r w:rsidR="000257A3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femora, tibiae, fibula, hand and foot bones. </w:t>
      </w:r>
      <w:r w:rsidR="00BD77F5" w:rsidRPr="00F3215E">
        <w:rPr>
          <w:rFonts w:ascii="Times New Roman" w:hAnsi="Times New Roman" w:cs="Times New Roman"/>
          <w:sz w:val="24"/>
          <w:szCs w:val="24"/>
          <w:lang w:val="en-US"/>
        </w:rPr>
        <w:t>Paleopathological lesions</w:t>
      </w:r>
      <w:r w:rsidR="00907961" w:rsidRPr="00F3215E">
        <w:rPr>
          <w:rFonts w:ascii="Times New Roman" w:hAnsi="Times New Roman" w:cs="Times New Roman"/>
          <w:sz w:val="24"/>
          <w:szCs w:val="24"/>
          <w:lang w:val="en-US"/>
        </w:rPr>
        <w:t xml:space="preserve">: pseudoarthrosis of left clavicle. </w:t>
      </w:r>
    </w:p>
    <w:p w:rsidR="0009638C" w:rsidRPr="00F3215E" w:rsidRDefault="0009638C" w:rsidP="008E3A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Pr="00F3215E" w:rsidRDefault="008E3AD6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Default="00F3215E" w:rsidP="008E3AD6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8E3AD6">
        <w:rPr>
          <w:rFonts w:ascii="Times New Roman" w:hAnsi="Times New Roman" w:cs="Times New Roman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szCs w:val="24"/>
          <w:lang w:val="en-US"/>
        </w:rPr>
        <w:t>S</w:t>
      </w:r>
      <w:r w:rsidR="0009638C">
        <w:rPr>
          <w:rFonts w:ascii="Times New Roman" w:hAnsi="Times New Roman" w:cs="Times New Roman"/>
          <w:szCs w:val="24"/>
          <w:lang w:val="en-US"/>
        </w:rPr>
        <w:t>1 Radius</w:t>
      </w:r>
      <w:r w:rsidR="008E3AD6">
        <w:rPr>
          <w:rFonts w:ascii="Times New Roman" w:hAnsi="Times New Roman" w:cs="Times New Roman"/>
          <w:szCs w:val="24"/>
          <w:lang w:val="en-US"/>
        </w:rPr>
        <w:t xml:space="preserve"> of</w:t>
      </w:r>
      <w:r w:rsidR="008E3AD6" w:rsidRPr="008E3AD6">
        <w:rPr>
          <w:rFonts w:ascii="Times New Roman" w:hAnsi="Times New Roman" w:cs="Times New Roman"/>
          <w:szCs w:val="24"/>
          <w:lang w:val="en-US"/>
        </w:rPr>
        <w:t xml:space="preserve"> individual no 25</w:t>
      </w:r>
      <w:r>
        <w:rPr>
          <w:rFonts w:ascii="Times New Roman" w:hAnsi="Times New Roman" w:cs="Times New Roman"/>
          <w:szCs w:val="24"/>
          <w:lang w:val="en-US"/>
        </w:rPr>
        <w:t xml:space="preserve"> used in BMD stud</w:t>
      </w:r>
      <w:r w:rsidR="0009638C">
        <w:rPr>
          <w:rFonts w:ascii="Times New Roman" w:hAnsi="Times New Roman" w:cs="Times New Roman"/>
          <w:szCs w:val="24"/>
          <w:lang w:val="en-US"/>
        </w:rPr>
        <w:t>y</w:t>
      </w:r>
    </w:p>
    <w:p w:rsidR="008E3AD6" w:rsidRPr="008E3AD6" w:rsidRDefault="008E3AD6" w:rsidP="008E3AD6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:rsidR="008E3AD6" w:rsidRDefault="008E3AD6" w:rsidP="008E3AD6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</w:p>
    <w:p w:rsidR="008E3AD6" w:rsidRPr="008E3AD6" w:rsidRDefault="005A63E1" w:rsidP="008E3AD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3AD6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4B062A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4C4145" w:rsidRPr="008E3AD6">
        <w:rPr>
          <w:rFonts w:ascii="Times New Roman" w:hAnsi="Times New Roman" w:cs="Times New Roman"/>
          <w:b/>
          <w:sz w:val="24"/>
          <w:szCs w:val="24"/>
          <w:lang w:val="en-US"/>
        </w:rPr>
        <w:t>34</w:t>
      </w:r>
      <w:r w:rsidR="004B062A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4C4145" w:rsidRPr="008E3AD6">
        <w:rPr>
          <w:rFonts w:ascii="Times New Roman" w:hAnsi="Times New Roman" w:cs="Times New Roman"/>
          <w:b/>
          <w:sz w:val="24"/>
          <w:szCs w:val="24"/>
          <w:lang w:val="en-US"/>
        </w:rPr>
        <w:t>fe</w:t>
      </w:r>
      <w:r w:rsidR="004B062A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le, </w:t>
      </w:r>
      <w:r w:rsidR="004C4145" w:rsidRPr="008E3AD6">
        <w:rPr>
          <w:rFonts w:ascii="Times New Roman" w:hAnsi="Times New Roman" w:cs="Times New Roman"/>
          <w:b/>
          <w:sz w:val="24"/>
          <w:szCs w:val="24"/>
          <w:lang w:val="en-US"/>
        </w:rPr>
        <w:t>30-35</w:t>
      </w:r>
      <w:r w:rsidR="004B062A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s)</w:t>
      </w:r>
    </w:p>
    <w:p w:rsidR="00916371" w:rsidRPr="00F3215E" w:rsidRDefault="008E3AD6" w:rsidP="008E3A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004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3DF72FAA" wp14:editId="4EEC5177">
            <wp:simplePos x="0" y="0"/>
            <wp:positionH relativeFrom="column">
              <wp:posOffset>2926715</wp:posOffset>
            </wp:positionH>
            <wp:positionV relativeFrom="paragraph">
              <wp:posOffset>0</wp:posOffset>
            </wp:positionV>
            <wp:extent cx="326390" cy="2667000"/>
            <wp:effectExtent l="0" t="8255" r="8255" b="8255"/>
            <wp:wrapTight wrapText="bothSides">
              <wp:wrapPolygon edited="0">
                <wp:start x="-546" y="21533"/>
                <wp:lineTo x="20886" y="21533"/>
                <wp:lineTo x="20886" y="87"/>
                <wp:lineTo x="-546" y="87"/>
                <wp:lineTo x="-546" y="21533"/>
              </wp:wrapPolygon>
            </wp:wrapTight>
            <wp:docPr id="3" name="Obraz 2" descr="H:\PlosOne-poprawa\zdjecia kosci\34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losOne-poprawa\zdjecia kosci\34p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32827" t="9876" r="33072" b="12594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26390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858A9" w:rsidRPr="008E3AD6">
        <w:rPr>
          <w:rFonts w:ascii="Times New Roman" w:hAnsi="Times New Roman" w:cs="Times New Roman"/>
          <w:sz w:val="24"/>
          <w:szCs w:val="24"/>
          <w:lang w:val="en-US"/>
        </w:rPr>
        <w:t>A well</w:t>
      </w:r>
      <w:r w:rsidR="004B062A" w:rsidRPr="008E3AD6">
        <w:rPr>
          <w:rFonts w:ascii="Times New Roman" w:hAnsi="Times New Roman" w:cs="Times New Roman"/>
          <w:sz w:val="24"/>
          <w:szCs w:val="24"/>
          <w:lang w:val="en-US"/>
        </w:rPr>
        <w:t>-preserved skeleton</w:t>
      </w:r>
      <w:r w:rsidR="001858A9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with a complete skull with slightly damaged maxilla and mandible. </w:t>
      </w:r>
      <w:r w:rsidR="004B062A" w:rsidRPr="008E3AD6">
        <w:rPr>
          <w:rFonts w:ascii="Times New Roman" w:hAnsi="Times New Roman" w:cs="Times New Roman"/>
          <w:sz w:val="24"/>
          <w:szCs w:val="24"/>
          <w:lang w:val="en-US"/>
        </w:rPr>
        <w:t>The postcranial skeleton was represented by the following bones or their fragments: cl</w:t>
      </w:r>
      <w:r w:rsidR="001858A9" w:rsidRPr="008E3AD6">
        <w:rPr>
          <w:rFonts w:ascii="Times New Roman" w:hAnsi="Times New Roman" w:cs="Times New Roman"/>
          <w:sz w:val="24"/>
          <w:szCs w:val="24"/>
          <w:lang w:val="en-US"/>
        </w:rPr>
        <w:t>avicles, scapula</w:t>
      </w:r>
      <w:r w:rsidR="004B062A" w:rsidRPr="008E3AD6">
        <w:rPr>
          <w:rFonts w:ascii="Times New Roman" w:hAnsi="Times New Roman" w:cs="Times New Roman"/>
          <w:sz w:val="24"/>
          <w:szCs w:val="24"/>
          <w:lang w:val="en-US"/>
        </w:rPr>
        <w:t>, ribs, humeri, ulnae, radii</w:t>
      </w:r>
      <w:r w:rsidR="0009638C">
        <w:rPr>
          <w:rFonts w:ascii="Times New Roman" w:hAnsi="Times New Roman" w:cs="Times New Roman"/>
          <w:sz w:val="24"/>
          <w:szCs w:val="24"/>
          <w:lang w:val="en-US"/>
        </w:rPr>
        <w:t xml:space="preserve"> (Fig. S2)</w:t>
      </w:r>
      <w:r w:rsidR="004B062A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</w:t>
      </w:r>
      <w:r w:rsidR="001858A9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sacrum, </w:t>
      </w:r>
      <w:r w:rsidR="00916371" w:rsidRPr="008E3AD6">
        <w:rPr>
          <w:rFonts w:ascii="Times New Roman" w:hAnsi="Times New Roman" w:cs="Times New Roman"/>
          <w:sz w:val="24"/>
          <w:szCs w:val="24"/>
          <w:lang w:val="en-US"/>
        </w:rPr>
        <w:t>pelvis fragments,</w:t>
      </w:r>
      <w:r w:rsidR="004B062A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femora, tibiae, fibula</w:t>
      </w:r>
      <w:r w:rsidR="00916371" w:rsidRPr="008E3AD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4B062A" w:rsidRPr="008E3AD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6371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patella,</w:t>
      </w:r>
      <w:r w:rsidR="004B062A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hand and foot bones. </w:t>
      </w:r>
      <w:r w:rsidR="00916371" w:rsidRPr="00F3215E">
        <w:rPr>
          <w:rFonts w:ascii="Times New Roman" w:hAnsi="Times New Roman" w:cs="Times New Roman"/>
          <w:sz w:val="24"/>
          <w:szCs w:val="24"/>
          <w:lang w:val="en-US"/>
        </w:rPr>
        <w:t>No p</w:t>
      </w:r>
      <w:r w:rsidR="004B062A" w:rsidRPr="00F3215E">
        <w:rPr>
          <w:rFonts w:ascii="Times New Roman" w:hAnsi="Times New Roman" w:cs="Times New Roman"/>
          <w:sz w:val="24"/>
          <w:szCs w:val="24"/>
          <w:lang w:val="en-US"/>
        </w:rPr>
        <w:t>aleopathological lesions</w:t>
      </w:r>
      <w:r w:rsidR="00916371" w:rsidRPr="00F3215E">
        <w:rPr>
          <w:rFonts w:ascii="Times New Roman" w:hAnsi="Times New Roman" w:cs="Times New Roman"/>
          <w:sz w:val="24"/>
          <w:szCs w:val="24"/>
          <w:lang w:val="en-US"/>
        </w:rPr>
        <w:t xml:space="preserve">  were observed.</w:t>
      </w:r>
      <w:r w:rsidR="00BF58F2" w:rsidRPr="00F3215E">
        <w:rPr>
          <w:rFonts w:ascii="Times New Roman" w:eastAsia="Times New Roman" w:hAnsi="Times New Roman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:rsidR="00916371" w:rsidRPr="00F3215E" w:rsidRDefault="00916371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Pr="00F3215E" w:rsidRDefault="008E3AD6" w:rsidP="00B900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8E3AD6" w:rsidP="00B9004F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  <w:r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r w:rsidR="0009638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9638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9638C"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</w:t>
      </w: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09638C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2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09638C">
        <w:rPr>
          <w:rFonts w:ascii="Times New Roman" w:hAnsi="Times New Roman" w:cs="Times New Roman"/>
          <w:szCs w:val="24"/>
          <w:lang w:val="en-US"/>
        </w:rPr>
        <w:t>Radius of individual no 34 used in BMD study</w:t>
      </w:r>
    </w:p>
    <w:p w:rsidR="00C24401" w:rsidRPr="00FD4138" w:rsidRDefault="00C24401" w:rsidP="00B9004F">
      <w:pPr>
        <w:spacing w:after="0" w:line="480" w:lineRule="auto"/>
        <w:rPr>
          <w:rFonts w:ascii="Times New Roman" w:hAnsi="Times New Roman" w:cs="Times New Roman"/>
          <w:szCs w:val="24"/>
          <w:lang w:val="en-US"/>
        </w:rPr>
      </w:pPr>
    </w:p>
    <w:p w:rsidR="00916371" w:rsidRPr="008E3AD6" w:rsidRDefault="004B062A" w:rsidP="008E3AD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A63E1" w:rsidRPr="008E3AD6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916371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177EA3" w:rsidRPr="008E3AD6">
        <w:rPr>
          <w:rFonts w:ascii="Times New Roman" w:hAnsi="Times New Roman" w:cs="Times New Roman"/>
          <w:b/>
          <w:sz w:val="24"/>
          <w:szCs w:val="24"/>
          <w:lang w:val="en-US"/>
        </w:rPr>
        <w:t>41</w:t>
      </w:r>
      <w:r w:rsidR="00916371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male, </w:t>
      </w:r>
      <w:r w:rsidR="00177EA3" w:rsidRPr="008E3AD6">
        <w:rPr>
          <w:rFonts w:ascii="Times New Roman" w:hAnsi="Times New Roman" w:cs="Times New Roman"/>
          <w:b/>
          <w:sz w:val="24"/>
          <w:szCs w:val="24"/>
          <w:lang w:val="en-US"/>
        </w:rPr>
        <w:t>50-55</w:t>
      </w:r>
      <w:r w:rsidR="00916371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s)</w:t>
      </w:r>
    </w:p>
    <w:p w:rsidR="00916371" w:rsidRPr="00F3215E" w:rsidRDefault="008E3AD6" w:rsidP="008E3AD6">
      <w:pPr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237523ED" wp14:editId="5FEFF0F8">
            <wp:simplePos x="0" y="0"/>
            <wp:positionH relativeFrom="column">
              <wp:posOffset>2697480</wp:posOffset>
            </wp:positionH>
            <wp:positionV relativeFrom="paragraph">
              <wp:posOffset>521970</wp:posOffset>
            </wp:positionV>
            <wp:extent cx="548640" cy="2537460"/>
            <wp:effectExtent l="0" t="3810" r="0" b="0"/>
            <wp:wrapTight wrapText="bothSides">
              <wp:wrapPolygon edited="0">
                <wp:start x="-150" y="21568"/>
                <wp:lineTo x="20850" y="21568"/>
                <wp:lineTo x="20850" y="162"/>
                <wp:lineTo x="-150" y="162"/>
                <wp:lineTo x="-150" y="21568"/>
              </wp:wrapPolygon>
            </wp:wrapTight>
            <wp:docPr id="4" name="Obraz 3" descr="H:\PlosOne-poprawa\zdjecia kosci\4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losOne-poprawa\zdjecia kosci\4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l="26849" t="7692" r="22457" b="11966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48640" cy="25374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B03B17" w:rsidRPr="008E3AD6">
        <w:rPr>
          <w:rFonts w:ascii="Times New Roman" w:hAnsi="Times New Roman" w:cs="Times New Roman"/>
          <w:sz w:val="24"/>
          <w:szCs w:val="24"/>
          <w:lang w:val="en-US"/>
        </w:rPr>
        <w:t>A medium</w:t>
      </w:r>
      <w:r w:rsidR="00916371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-preserved skeleton with a </w:t>
      </w:r>
      <w:r w:rsidR="00B03B17" w:rsidRPr="008E3AD6">
        <w:rPr>
          <w:rFonts w:ascii="Times New Roman" w:hAnsi="Times New Roman" w:cs="Times New Roman"/>
          <w:sz w:val="24"/>
          <w:szCs w:val="24"/>
          <w:lang w:val="en-US"/>
        </w:rPr>
        <w:t>badly damaged</w:t>
      </w:r>
      <w:r w:rsidR="00916371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3B17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skull. The following skull bones or their fragments were preserved: frontal bone, mandible, few teeth. </w:t>
      </w:r>
      <w:r w:rsidR="00916371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The postcranial skeleton was represented by the following bones or their fragments: clavicles, scapula, </w:t>
      </w:r>
      <w:r w:rsidR="00B03B17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sternum, </w:t>
      </w:r>
      <w:r w:rsidR="00916371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ribs, </w:t>
      </w:r>
      <w:r w:rsidR="00B03B17" w:rsidRPr="008E3AD6">
        <w:rPr>
          <w:rFonts w:ascii="Times New Roman" w:hAnsi="Times New Roman" w:cs="Times New Roman"/>
          <w:sz w:val="24"/>
          <w:szCs w:val="24"/>
          <w:lang w:val="en-US"/>
        </w:rPr>
        <w:t>vertebrae, sacrum, humeri, ulnae, radii</w:t>
      </w:r>
      <w:r w:rsidR="0009638C">
        <w:rPr>
          <w:rFonts w:ascii="Times New Roman" w:hAnsi="Times New Roman" w:cs="Times New Roman"/>
          <w:sz w:val="24"/>
          <w:szCs w:val="24"/>
          <w:lang w:val="en-US"/>
        </w:rPr>
        <w:t xml:space="preserve"> (Fig. S3)</w:t>
      </w:r>
      <w:r w:rsidR="00B03B17" w:rsidRPr="008E3AD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16371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pelvis fragments, femora, tibiae, fibula, patella</w:t>
      </w:r>
      <w:r w:rsidR="00B03B17" w:rsidRPr="008E3AD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916371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hand and foot bones. </w:t>
      </w:r>
      <w:r w:rsidR="00916371" w:rsidRPr="00F3215E">
        <w:rPr>
          <w:rFonts w:ascii="Times New Roman" w:hAnsi="Times New Roman" w:cs="Times New Roman"/>
          <w:sz w:val="24"/>
          <w:szCs w:val="24"/>
          <w:lang w:val="en-US"/>
        </w:rPr>
        <w:t>No paleopathological lesions  were observed.</w:t>
      </w:r>
      <w:r w:rsidR="00BF58F2" w:rsidRPr="00F3215E">
        <w:rPr>
          <w:rFonts w:ascii="Times New Roman" w:eastAsia="Times New Roman" w:hAnsi="Times New Roman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:rsidR="00FD4138" w:rsidRPr="00F3215E" w:rsidRDefault="00FD4138" w:rsidP="008E3AD6">
      <w:pPr>
        <w:spacing w:after="0" w:line="360" w:lineRule="auto"/>
        <w:jc w:val="both"/>
        <w:rPr>
          <w:rFonts w:ascii="Times New Roman" w:eastAsia="Times New Roman" w:hAnsi="Times New Roman" w:cs="Times New Roman"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en-US"/>
        </w:rPr>
      </w:pPr>
    </w:p>
    <w:p w:rsidR="00F161E3" w:rsidRPr="00F3215E" w:rsidRDefault="00F161E3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9638C" w:rsidRDefault="0009638C" w:rsidP="0009638C">
      <w:pPr>
        <w:spacing w:after="0" w:line="480" w:lineRule="auto"/>
        <w:jc w:val="both"/>
        <w:rPr>
          <w:rFonts w:ascii="Times New Roman" w:hAnsi="Times New Roman" w:cs="Times New Roman"/>
          <w:szCs w:val="24"/>
          <w:lang w:val="en-US"/>
        </w:rPr>
      </w:pPr>
    </w:p>
    <w:p w:rsidR="004B062A" w:rsidRPr="008E3AD6" w:rsidRDefault="0009638C" w:rsidP="0009638C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     </w:t>
      </w:r>
      <w:r w:rsidR="008E3AD6">
        <w:rPr>
          <w:rFonts w:ascii="Times New Roman" w:hAnsi="Times New Roman" w:cs="Times New Roman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szCs w:val="24"/>
          <w:lang w:val="en-US"/>
        </w:rPr>
        <w:t>S</w:t>
      </w:r>
      <w:r w:rsidR="008E3AD6">
        <w:rPr>
          <w:rFonts w:ascii="Times New Roman" w:hAnsi="Times New Roman" w:cs="Times New Roman"/>
          <w:szCs w:val="24"/>
          <w:lang w:val="en-US"/>
        </w:rPr>
        <w:t>3</w:t>
      </w:r>
      <w:r w:rsidR="008E3AD6"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Radius of individual no 41 used in BMD study</w:t>
      </w:r>
    </w:p>
    <w:p w:rsidR="0009638C" w:rsidRDefault="0009638C" w:rsidP="008E3AD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03B17" w:rsidRPr="008E3AD6" w:rsidRDefault="005A63E1" w:rsidP="008E3AD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3AD6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B03B17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B03B17" w:rsidRPr="008E3AD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5B4F37" w:rsidRPr="008E3AD6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B03B17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5B4F37" w:rsidRPr="008E3AD6">
        <w:rPr>
          <w:rFonts w:ascii="Times New Roman" w:hAnsi="Times New Roman" w:cs="Times New Roman"/>
          <w:b/>
          <w:sz w:val="24"/>
          <w:szCs w:val="24"/>
          <w:lang w:val="en-US"/>
        </w:rPr>
        <w:t>fe</w:t>
      </w:r>
      <w:r w:rsidR="00B03B17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le, </w:t>
      </w:r>
      <w:r w:rsidR="005B4F37" w:rsidRPr="008E3AD6">
        <w:rPr>
          <w:rFonts w:ascii="Times New Roman" w:hAnsi="Times New Roman" w:cs="Times New Roman"/>
          <w:b/>
          <w:sz w:val="24"/>
          <w:szCs w:val="24"/>
          <w:lang w:val="en-US"/>
        </w:rPr>
        <w:t>25-29</w:t>
      </w:r>
      <w:r w:rsidR="00B03B17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s)</w:t>
      </w:r>
      <w:r w:rsidR="00722A53" w:rsidRPr="008E3AD6">
        <w:rPr>
          <w:rFonts w:ascii="Times New Roman" w:eastAsia="Times New Roman" w:hAnsi="Times New Roman" w:cs="Times New Roman"/>
          <w:b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:rsidR="00B03B17" w:rsidRPr="00F3215E" w:rsidRDefault="008E3AD6" w:rsidP="008E3A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3AD6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5C6356BA" wp14:editId="6A030DBC">
            <wp:simplePos x="0" y="0"/>
            <wp:positionH relativeFrom="column">
              <wp:posOffset>2757170</wp:posOffset>
            </wp:positionH>
            <wp:positionV relativeFrom="paragraph">
              <wp:posOffset>416560</wp:posOffset>
            </wp:positionV>
            <wp:extent cx="479425" cy="2491105"/>
            <wp:effectExtent l="3810" t="0" r="635" b="635"/>
            <wp:wrapTight wrapText="bothSides">
              <wp:wrapPolygon edited="0">
                <wp:start x="172" y="21633"/>
                <wp:lineTo x="20770" y="21633"/>
                <wp:lineTo x="20770" y="160"/>
                <wp:lineTo x="172" y="160"/>
                <wp:lineTo x="172" y="21633"/>
              </wp:wrapPolygon>
            </wp:wrapTight>
            <wp:docPr id="5" name="Obraz 4" descr="H:\PlosOne-poprawa\zdjecia kosci\4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PlosOne-poprawa\zdjecia kosci\47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28147" t="11538" r="25510" b="10623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79425" cy="24911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B03B17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D63D8A" w:rsidRPr="008E3AD6">
        <w:rPr>
          <w:rFonts w:ascii="Times New Roman" w:hAnsi="Times New Roman" w:cs="Times New Roman"/>
          <w:sz w:val="24"/>
          <w:szCs w:val="24"/>
          <w:lang w:val="en-US"/>
        </w:rPr>
        <w:t>poorly</w:t>
      </w:r>
      <w:r w:rsidR="00B03B17" w:rsidRPr="008E3AD6">
        <w:rPr>
          <w:rFonts w:ascii="Times New Roman" w:hAnsi="Times New Roman" w:cs="Times New Roman"/>
          <w:sz w:val="24"/>
          <w:szCs w:val="24"/>
          <w:lang w:val="en-US"/>
        </w:rPr>
        <w:t>-preserved skeleton with a badly damaged skull. The following skull bones or their fragments were preserved:</w:t>
      </w:r>
      <w:r w:rsidR="00D63D8A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temporal bones, occipital bone, teeth</w:t>
      </w:r>
      <w:r w:rsidR="00B03B17" w:rsidRPr="008E3AD6">
        <w:rPr>
          <w:rFonts w:ascii="Times New Roman" w:hAnsi="Times New Roman" w:cs="Times New Roman"/>
          <w:sz w:val="24"/>
          <w:szCs w:val="24"/>
          <w:lang w:val="en-US"/>
        </w:rPr>
        <w:t>. The postcranial skeleton was represented by the following bones or their fragments: clavicles, scapula, sternum, ribs, vertebrae, sacrum, humeri, ulnae, radii</w:t>
      </w:r>
      <w:r w:rsidR="0009638C">
        <w:rPr>
          <w:rFonts w:ascii="Times New Roman" w:hAnsi="Times New Roman" w:cs="Times New Roman"/>
          <w:sz w:val="24"/>
          <w:szCs w:val="24"/>
          <w:lang w:val="en-US"/>
        </w:rPr>
        <w:t xml:space="preserve"> (Fig. S4)</w:t>
      </w:r>
      <w:r w:rsidR="00B03B17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63D8A" w:rsidRPr="008E3AD6">
        <w:rPr>
          <w:rFonts w:ascii="Times New Roman" w:hAnsi="Times New Roman" w:cs="Times New Roman"/>
          <w:sz w:val="24"/>
          <w:szCs w:val="24"/>
          <w:lang w:val="en-US"/>
        </w:rPr>
        <w:t>ilium</w:t>
      </w:r>
      <w:r w:rsidR="00B03B17" w:rsidRPr="008E3AD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63D8A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femur</w:t>
      </w:r>
      <w:r w:rsidR="00B03B17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hand and foot bones. </w:t>
      </w:r>
      <w:r w:rsidR="00B03B17" w:rsidRPr="00F3215E">
        <w:rPr>
          <w:rFonts w:ascii="Times New Roman" w:hAnsi="Times New Roman" w:cs="Times New Roman"/>
          <w:sz w:val="24"/>
          <w:szCs w:val="24"/>
          <w:lang w:val="en-US"/>
        </w:rPr>
        <w:t>No paleopathological lesions  were observed.</w:t>
      </w:r>
    </w:p>
    <w:p w:rsidR="008E3AD6" w:rsidRPr="00F3215E" w:rsidRDefault="008E3AD6" w:rsidP="008E3A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3D79" w:rsidRPr="00F3215E" w:rsidRDefault="00A93D79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Pr="00F3215E" w:rsidRDefault="008E3AD6" w:rsidP="008E3AD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Pr="008E3AD6" w:rsidRDefault="00FD4138" w:rsidP="0009638C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09638C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4</w:t>
      </w:r>
      <w:r w:rsidR="008E3AD6"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09638C">
        <w:rPr>
          <w:rFonts w:ascii="Times New Roman" w:hAnsi="Times New Roman" w:cs="Times New Roman"/>
          <w:szCs w:val="24"/>
          <w:lang w:val="en-US"/>
        </w:rPr>
        <w:t>Radius of individual no 47 used in BMD study</w:t>
      </w:r>
    </w:p>
    <w:p w:rsidR="008E3AD6" w:rsidRPr="008E3AD6" w:rsidRDefault="008E3AD6" w:rsidP="008E3AD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93D79" w:rsidRPr="008E3AD6" w:rsidRDefault="005A63E1" w:rsidP="008E3AD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3AD6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A93D79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A93D79" w:rsidRPr="008E3AD6">
        <w:rPr>
          <w:rFonts w:ascii="Times New Roman" w:hAnsi="Times New Roman" w:cs="Times New Roman"/>
          <w:b/>
          <w:sz w:val="24"/>
          <w:szCs w:val="24"/>
          <w:lang w:val="en-US"/>
        </w:rPr>
        <w:t>63 (male, 25-28 years)</w:t>
      </w:r>
      <w:r w:rsidR="00722A53" w:rsidRPr="008E3AD6">
        <w:rPr>
          <w:rFonts w:ascii="Times New Roman" w:eastAsia="Times New Roman" w:hAnsi="Times New Roman" w:cs="Times New Roman"/>
          <w:b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:rsidR="00A93D79" w:rsidRPr="00F3215E" w:rsidRDefault="008E3AD6" w:rsidP="008E3A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004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0F263E62" wp14:editId="4933FF55">
            <wp:simplePos x="0" y="0"/>
            <wp:positionH relativeFrom="column">
              <wp:posOffset>2848610</wp:posOffset>
            </wp:positionH>
            <wp:positionV relativeFrom="paragraph">
              <wp:posOffset>205740</wp:posOffset>
            </wp:positionV>
            <wp:extent cx="445135" cy="2391410"/>
            <wp:effectExtent l="0" t="1587" r="0" b="0"/>
            <wp:wrapTight wrapText="bothSides">
              <wp:wrapPolygon edited="0">
                <wp:start x="-77" y="21586"/>
                <wp:lineTo x="20260" y="21586"/>
                <wp:lineTo x="20260" y="250"/>
                <wp:lineTo x="-77" y="249"/>
                <wp:lineTo x="-77" y="21586"/>
              </wp:wrapPolygon>
            </wp:wrapTight>
            <wp:docPr id="6" name="Obraz 5" descr="H:\PlosOne-poprawa\zdjecia kosci\6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PlosOne-poprawa\zdjecia kosci\63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29954" t="10379" r="25192" b="8184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45135" cy="2391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93D79" w:rsidRPr="008E3AD6">
        <w:rPr>
          <w:rFonts w:ascii="Times New Roman" w:hAnsi="Times New Roman" w:cs="Times New Roman"/>
          <w:sz w:val="24"/>
          <w:szCs w:val="24"/>
          <w:lang w:val="en-US"/>
        </w:rPr>
        <w:t>A well-preserved skeleton with completely preserved skull. The postcranial skeleton was represented by the following bones or their fragments: scapula</w:t>
      </w:r>
      <w:r w:rsidR="00781DBA" w:rsidRPr="008E3A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93D79" w:rsidRPr="008E3AD6">
        <w:rPr>
          <w:rFonts w:ascii="Times New Roman" w:hAnsi="Times New Roman" w:cs="Times New Roman"/>
          <w:sz w:val="24"/>
          <w:szCs w:val="24"/>
          <w:lang w:val="en-US"/>
        </w:rPr>
        <w:t>, sternum, ribs, vertebrae, sacrum, humeri, ulnae, radii</w:t>
      </w:r>
      <w:r w:rsidR="0009638C">
        <w:rPr>
          <w:rFonts w:ascii="Times New Roman" w:hAnsi="Times New Roman" w:cs="Times New Roman"/>
          <w:sz w:val="24"/>
          <w:szCs w:val="24"/>
          <w:lang w:val="en-US"/>
        </w:rPr>
        <w:t xml:space="preserve"> (Fig. S5)</w:t>
      </w:r>
      <w:r w:rsidR="00A93D79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143C6" w:rsidRPr="008E3AD6">
        <w:rPr>
          <w:rFonts w:ascii="Times New Roman" w:hAnsi="Times New Roman" w:cs="Times New Roman"/>
          <w:sz w:val="24"/>
          <w:szCs w:val="24"/>
          <w:lang w:val="en-US"/>
        </w:rPr>
        <w:t>ilia</w:t>
      </w:r>
      <w:r w:rsidR="00A93D79" w:rsidRPr="008E3AD6">
        <w:rPr>
          <w:rFonts w:ascii="Times New Roman" w:hAnsi="Times New Roman" w:cs="Times New Roman"/>
          <w:sz w:val="24"/>
          <w:szCs w:val="24"/>
          <w:lang w:val="en-US"/>
        </w:rPr>
        <w:t>, femora, tibiae, fibula</w:t>
      </w:r>
      <w:r w:rsidR="001143C6" w:rsidRPr="008E3AD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A93D79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patella, hand and foot bones. </w:t>
      </w:r>
      <w:r w:rsidR="00A93D79" w:rsidRPr="00F3215E">
        <w:rPr>
          <w:rFonts w:ascii="Times New Roman" w:hAnsi="Times New Roman" w:cs="Times New Roman"/>
          <w:sz w:val="24"/>
          <w:szCs w:val="24"/>
          <w:lang w:val="en-US"/>
        </w:rPr>
        <w:t>No paleopathological lesions  were observed.</w:t>
      </w:r>
    </w:p>
    <w:p w:rsidR="008E3AD6" w:rsidRPr="00F3215E" w:rsidRDefault="008E3AD6" w:rsidP="008E3A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Pr="00F3215E" w:rsidRDefault="008E3AD6" w:rsidP="008E3A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05B7" w:rsidRPr="00F3215E" w:rsidRDefault="009705B7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Pr="008E3AD6" w:rsidRDefault="00FD4138" w:rsidP="0009638C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09638C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5</w:t>
      </w:r>
      <w:r w:rsidR="008E3AD6"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09638C">
        <w:rPr>
          <w:rFonts w:ascii="Times New Roman" w:hAnsi="Times New Roman" w:cs="Times New Roman"/>
          <w:szCs w:val="24"/>
          <w:lang w:val="en-US"/>
        </w:rPr>
        <w:t>Radius of individual no 63 used in BMD study</w:t>
      </w:r>
    </w:p>
    <w:p w:rsidR="008E3AD6" w:rsidRPr="008E3AD6" w:rsidRDefault="008E3AD6" w:rsidP="008E3AD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705B7" w:rsidRPr="008E3AD6" w:rsidRDefault="005A63E1" w:rsidP="008E3AD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E3AD6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9705B7" w:rsidRPr="008E3A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9705B7" w:rsidRPr="008E3AD6">
        <w:rPr>
          <w:rFonts w:ascii="Times New Roman" w:hAnsi="Times New Roman" w:cs="Times New Roman"/>
          <w:b/>
          <w:sz w:val="24"/>
          <w:szCs w:val="24"/>
          <w:lang w:val="en-US"/>
        </w:rPr>
        <w:t>64 (male, 43-47 years)</w:t>
      </w:r>
      <w:r w:rsidR="00B9004F" w:rsidRPr="008E3AD6">
        <w:rPr>
          <w:rFonts w:ascii="Times New Roman" w:eastAsia="Times New Roman" w:hAnsi="Times New Roman" w:cs="Times New Roman"/>
          <w:b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:rsidR="009705B7" w:rsidRDefault="008E3AD6" w:rsidP="008E3A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004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1" locked="0" layoutInCell="1" allowOverlap="1" wp14:anchorId="74AF3656" wp14:editId="00C489B1">
            <wp:simplePos x="0" y="0"/>
            <wp:positionH relativeFrom="column">
              <wp:posOffset>2684780</wp:posOffset>
            </wp:positionH>
            <wp:positionV relativeFrom="paragraph">
              <wp:posOffset>332105</wp:posOffset>
            </wp:positionV>
            <wp:extent cx="426720" cy="2397125"/>
            <wp:effectExtent l="5397" t="0" r="0" b="0"/>
            <wp:wrapTight wrapText="bothSides">
              <wp:wrapPolygon edited="0">
                <wp:start x="273" y="21649"/>
                <wp:lineTo x="20523" y="21649"/>
                <wp:lineTo x="20523" y="192"/>
                <wp:lineTo x="273" y="192"/>
                <wp:lineTo x="273" y="21649"/>
              </wp:wrapPolygon>
            </wp:wrapTight>
            <wp:docPr id="7" name="Obraz 6" descr="H:\PlosOne-poprawa\zdjecia kosci\6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PlosOne-poprawa\zdjecia kosci\64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23205" t="5832" r="31454" b="8639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26720" cy="239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0816B2" w:rsidRPr="008E3AD6">
        <w:rPr>
          <w:rFonts w:ascii="Times New Roman" w:hAnsi="Times New Roman" w:cs="Times New Roman"/>
          <w:sz w:val="24"/>
          <w:szCs w:val="24"/>
          <w:lang w:val="en-US"/>
        </w:rPr>
        <w:t>A medium</w:t>
      </w:r>
      <w:r w:rsidR="009705B7" w:rsidRPr="008E3AD6">
        <w:rPr>
          <w:rFonts w:ascii="Times New Roman" w:hAnsi="Times New Roman" w:cs="Times New Roman"/>
          <w:sz w:val="24"/>
          <w:szCs w:val="24"/>
          <w:lang w:val="en-US"/>
        </w:rPr>
        <w:t>-preserved skeleton with a skull with</w:t>
      </w:r>
      <w:r w:rsidR="00145639" w:rsidRPr="008E3AD6">
        <w:rPr>
          <w:rFonts w:ascii="Times New Roman" w:hAnsi="Times New Roman" w:cs="Times New Roman"/>
          <w:sz w:val="24"/>
          <w:szCs w:val="24"/>
          <w:lang w:val="en-US"/>
        </w:rPr>
        <w:t>out</w:t>
      </w:r>
      <w:r w:rsidR="009705B7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mandible. The postcranial skeleton was represented by the following bones or their fragments: scapula</w:t>
      </w:r>
      <w:r w:rsidR="00DA1B48" w:rsidRPr="008E3AD6">
        <w:rPr>
          <w:rFonts w:ascii="Times New Roman" w:hAnsi="Times New Roman" w:cs="Times New Roman"/>
          <w:sz w:val="24"/>
          <w:szCs w:val="24"/>
          <w:lang w:val="en-US"/>
        </w:rPr>
        <w:t>, ribs, humerus</w:t>
      </w:r>
      <w:r w:rsidR="009705B7" w:rsidRPr="008E3AD6">
        <w:rPr>
          <w:rFonts w:ascii="Times New Roman" w:hAnsi="Times New Roman" w:cs="Times New Roman"/>
          <w:sz w:val="24"/>
          <w:szCs w:val="24"/>
          <w:lang w:val="en-US"/>
        </w:rPr>
        <w:t>, ulnae, radii</w:t>
      </w:r>
      <w:r w:rsidR="0009638C">
        <w:rPr>
          <w:rFonts w:ascii="Times New Roman" w:hAnsi="Times New Roman" w:cs="Times New Roman"/>
          <w:sz w:val="24"/>
          <w:szCs w:val="24"/>
          <w:lang w:val="en-US"/>
        </w:rPr>
        <w:t xml:space="preserve"> (Fig. S6)</w:t>
      </w:r>
      <w:r w:rsidR="009705B7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sacrum, </w:t>
      </w:r>
      <w:r w:rsidR="00DA1B48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right </w:t>
      </w:r>
      <w:r w:rsidR="009705B7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pelvis </w:t>
      </w:r>
      <w:r w:rsidR="00DA1B48" w:rsidRPr="008E3AD6">
        <w:rPr>
          <w:rFonts w:ascii="Times New Roman" w:hAnsi="Times New Roman" w:cs="Times New Roman"/>
          <w:sz w:val="24"/>
          <w:szCs w:val="24"/>
          <w:lang w:val="en-US"/>
        </w:rPr>
        <w:t>bone</w:t>
      </w:r>
      <w:r w:rsidR="009705B7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femora, tibiae, fibula. </w:t>
      </w:r>
      <w:r w:rsidR="00DA1B48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Paleopathological lesions: osteophytes, </w:t>
      </w:r>
      <w:r w:rsidR="00807511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fusion of two lumbar vertebrae, ossified </w:t>
      </w:r>
      <w:r w:rsidR="005A63E1" w:rsidRPr="008E3AD6">
        <w:rPr>
          <w:rFonts w:ascii="Times New Roman" w:hAnsi="Times New Roman" w:cs="Times New Roman"/>
          <w:sz w:val="24"/>
          <w:szCs w:val="24"/>
          <w:lang w:val="en-US"/>
        </w:rPr>
        <w:t>tendons</w:t>
      </w:r>
      <w:r w:rsidR="00807511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of distal tibia</w:t>
      </w:r>
      <w:r w:rsidR="009705B7" w:rsidRPr="008E3A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E3AD6" w:rsidRPr="008E3AD6" w:rsidRDefault="008E3AD6" w:rsidP="008E3A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05B7" w:rsidRDefault="009705B7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Default="008E3AD6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Pr="008E3AD6" w:rsidRDefault="00FD4138" w:rsidP="0009638C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Fig.</w:t>
      </w:r>
      <w:r w:rsidR="0009638C">
        <w:rPr>
          <w:rFonts w:ascii="Times New Roman" w:hAnsi="Times New Roman" w:cs="Times New Roman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Cs w:val="24"/>
          <w:lang w:val="en-US"/>
        </w:rPr>
        <w:t>6</w:t>
      </w:r>
      <w:r w:rsidR="0009638C" w:rsidRPr="0009638C">
        <w:rPr>
          <w:rFonts w:ascii="Times New Roman" w:hAnsi="Times New Roman" w:cs="Times New Roman"/>
          <w:szCs w:val="24"/>
          <w:lang w:val="en-US"/>
        </w:rPr>
        <w:t xml:space="preserve"> </w:t>
      </w:r>
      <w:r w:rsidR="0009638C">
        <w:rPr>
          <w:rFonts w:ascii="Times New Roman" w:hAnsi="Times New Roman" w:cs="Times New Roman"/>
          <w:szCs w:val="24"/>
          <w:lang w:val="en-US"/>
        </w:rPr>
        <w:t>Radius of individual no 64 used in BMD study</w:t>
      </w:r>
    </w:p>
    <w:p w:rsidR="008E3AD6" w:rsidRDefault="008E3AD6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5241" w:rsidRPr="008E3AD6" w:rsidRDefault="005A63E1" w:rsidP="008E3AD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076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ndividual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o.</w:t>
      </w:r>
      <w:r w:rsidR="000F5241" w:rsidRPr="001207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95 (female, 23-26 years)</w:t>
      </w:r>
      <w:r w:rsidR="00B9004F" w:rsidRPr="00120763">
        <w:rPr>
          <w:rFonts w:ascii="Times New Roman" w:eastAsia="Times New Roman" w:hAnsi="Times New Roman" w:cs="Times New Roman"/>
          <w:b/>
          <w:snapToGrid w:val="0"/>
          <w:color w:val="000000"/>
          <w:w w:val="0"/>
          <w:sz w:val="24"/>
          <w:szCs w:val="24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:rsidR="00604C52" w:rsidRPr="008E3AD6" w:rsidRDefault="008E3AD6" w:rsidP="008E3AD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004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1" locked="0" layoutInCell="1" allowOverlap="1" wp14:anchorId="0AD65FE6" wp14:editId="5D29AE2E">
            <wp:simplePos x="0" y="0"/>
            <wp:positionH relativeFrom="column">
              <wp:posOffset>2644775</wp:posOffset>
            </wp:positionH>
            <wp:positionV relativeFrom="paragraph">
              <wp:posOffset>173355</wp:posOffset>
            </wp:positionV>
            <wp:extent cx="447675" cy="2567305"/>
            <wp:effectExtent l="6985" t="0" r="0" b="0"/>
            <wp:wrapTight wrapText="bothSides">
              <wp:wrapPolygon edited="0">
                <wp:start x="337" y="21659"/>
                <wp:lineTo x="20558" y="21659"/>
                <wp:lineTo x="20558" y="182"/>
                <wp:lineTo x="337" y="182"/>
                <wp:lineTo x="337" y="21659"/>
              </wp:wrapPolygon>
            </wp:wrapTight>
            <wp:docPr id="8" name="Obraz 7" descr="H:\PlosOne-poprawa\zdjecia kosci\9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PlosOne-poprawa\zdjecia kosci\95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 l="27359" t="12739" r="31475" b="10828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47675" cy="25673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0F5241" w:rsidRPr="008E3AD6">
        <w:rPr>
          <w:rFonts w:ascii="Times New Roman" w:hAnsi="Times New Roman" w:cs="Times New Roman"/>
          <w:sz w:val="24"/>
          <w:szCs w:val="24"/>
          <w:lang w:val="en-US"/>
        </w:rPr>
        <w:t>A well-preserved skeleton with a complete skull. The postcranial skeleton was represented by the following bones or their fragments:, scapulas, ribs, humeri, ulnae, radii</w:t>
      </w:r>
      <w:r w:rsidR="0009638C">
        <w:rPr>
          <w:rFonts w:ascii="Times New Roman" w:hAnsi="Times New Roman" w:cs="Times New Roman"/>
          <w:sz w:val="24"/>
          <w:szCs w:val="24"/>
          <w:lang w:val="en-US"/>
        </w:rPr>
        <w:t xml:space="preserve"> (Fig. S7)</w:t>
      </w:r>
      <w:r w:rsidR="000F5241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sacrum, tibiae, fibulae, hand and foot bones. </w:t>
      </w:r>
      <w:r w:rsidR="00D566D1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Paleopathological lesions: </w:t>
      </w:r>
      <w:r w:rsidR="00D566D1" w:rsidRPr="008E3AD6">
        <w:rPr>
          <w:rFonts w:ascii="Times New Roman" w:hAnsi="Times New Roman" w:cs="Times New Roman"/>
          <w:i/>
          <w:sz w:val="24"/>
          <w:szCs w:val="24"/>
          <w:lang w:val="en-US"/>
        </w:rPr>
        <w:t>cribra orbitalia</w:t>
      </w:r>
      <w:r w:rsidR="00D566D1" w:rsidRPr="008E3AD6">
        <w:rPr>
          <w:rFonts w:ascii="Times New Roman" w:hAnsi="Times New Roman" w:cs="Times New Roman"/>
          <w:sz w:val="24"/>
          <w:szCs w:val="24"/>
          <w:lang w:val="en-US"/>
        </w:rPr>
        <w:t>, tooth hypoplasia, fistula in maxilla.</w:t>
      </w:r>
    </w:p>
    <w:p w:rsidR="008E3AD6" w:rsidRDefault="008E3AD6" w:rsidP="00B900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Default="008E3AD6" w:rsidP="00B900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Default="00FD4138" w:rsidP="0009638C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09638C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7</w:t>
      </w:r>
      <w:r w:rsidR="008E3AD6"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09638C">
        <w:rPr>
          <w:rFonts w:ascii="Times New Roman" w:hAnsi="Times New Roman" w:cs="Times New Roman"/>
          <w:szCs w:val="24"/>
          <w:lang w:val="en-US"/>
        </w:rPr>
        <w:t>Radius of individual no 95 used in BMD study</w:t>
      </w:r>
    </w:p>
    <w:p w:rsidR="0009638C" w:rsidRPr="00FD4138" w:rsidRDefault="0009638C" w:rsidP="0009638C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B1688" w:rsidRPr="00FD4138" w:rsidRDefault="005A63E1" w:rsidP="00FD413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1B1688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1B1688" w:rsidRPr="00FD4138">
        <w:rPr>
          <w:rFonts w:ascii="Times New Roman" w:hAnsi="Times New Roman" w:cs="Times New Roman"/>
          <w:b/>
          <w:sz w:val="24"/>
          <w:szCs w:val="24"/>
          <w:lang w:val="en-US"/>
        </w:rPr>
        <w:t>96 (male, 40-50 years)</w:t>
      </w:r>
      <w:r w:rsidR="002E198B" w:rsidRPr="00FD4138">
        <w:rPr>
          <w:rFonts w:ascii="Times New Roman" w:eastAsia="Times New Roman" w:hAnsi="Times New Roman" w:cs="Times New Roman"/>
          <w:b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:rsidR="001B1688" w:rsidRPr="00F3215E" w:rsidRDefault="008E3AD6" w:rsidP="00FD41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1" locked="0" layoutInCell="1" allowOverlap="1" wp14:anchorId="07E26974" wp14:editId="13F4497E">
            <wp:simplePos x="0" y="0"/>
            <wp:positionH relativeFrom="column">
              <wp:posOffset>2655570</wp:posOffset>
            </wp:positionH>
            <wp:positionV relativeFrom="paragraph">
              <wp:posOffset>379730</wp:posOffset>
            </wp:positionV>
            <wp:extent cx="474345" cy="2696210"/>
            <wp:effectExtent l="0" t="6032" r="0" b="0"/>
            <wp:wrapTight wrapText="bothSides">
              <wp:wrapPolygon edited="0">
                <wp:start x="-275" y="21552"/>
                <wp:lineTo x="20545" y="21552"/>
                <wp:lineTo x="20545" y="186"/>
                <wp:lineTo x="-275" y="186"/>
                <wp:lineTo x="-275" y="21552"/>
              </wp:wrapPolygon>
            </wp:wrapTight>
            <wp:docPr id="9" name="Obraz 8" descr="H:\PlosOne-poprawa\zdjecia kosci\9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PlosOne-poprawa\zdjecia kosci\96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l="29660" t="10082" r="25729" b="5995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74345" cy="2696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B1688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A well-preserved skeleton with a </w:t>
      </w:r>
      <w:r w:rsidR="00D06015" w:rsidRPr="008E3AD6">
        <w:rPr>
          <w:rFonts w:ascii="Times New Roman" w:hAnsi="Times New Roman" w:cs="Times New Roman"/>
          <w:sz w:val="24"/>
          <w:szCs w:val="24"/>
          <w:lang w:val="en-US"/>
        </w:rPr>
        <w:t>slightly damaged viscerocranium</w:t>
      </w:r>
      <w:r w:rsidR="001B1688" w:rsidRPr="008E3AD6">
        <w:rPr>
          <w:rFonts w:ascii="Times New Roman" w:hAnsi="Times New Roman" w:cs="Times New Roman"/>
          <w:sz w:val="24"/>
          <w:szCs w:val="24"/>
          <w:lang w:val="en-US"/>
        </w:rPr>
        <w:t>. The postcranial skeleton was represented by the following bones or their fragments: clavicles, scapula</w:t>
      </w:r>
      <w:r w:rsidR="00CA146B" w:rsidRPr="008E3A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B1688" w:rsidRPr="008E3AD6">
        <w:rPr>
          <w:rFonts w:ascii="Times New Roman" w:hAnsi="Times New Roman" w:cs="Times New Roman"/>
          <w:sz w:val="24"/>
          <w:szCs w:val="24"/>
          <w:lang w:val="en-US"/>
        </w:rPr>
        <w:t>, ribs, humeri, ulnae, radii</w:t>
      </w:r>
      <w:r w:rsidR="0009638C">
        <w:rPr>
          <w:rFonts w:ascii="Times New Roman" w:hAnsi="Times New Roman" w:cs="Times New Roman"/>
          <w:sz w:val="24"/>
          <w:szCs w:val="24"/>
          <w:lang w:val="en-US"/>
        </w:rPr>
        <w:t xml:space="preserve"> (Fig. S8)</w:t>
      </w:r>
      <w:r w:rsidR="001B1688" w:rsidRPr="008E3AD6">
        <w:rPr>
          <w:rFonts w:ascii="Times New Roman" w:hAnsi="Times New Roman" w:cs="Times New Roman"/>
          <w:sz w:val="24"/>
          <w:szCs w:val="24"/>
          <w:lang w:val="en-US"/>
        </w:rPr>
        <w:t>, vertebrae, sacrum, pelvis, femora, tibiae, fibulae, patella</w:t>
      </w:r>
      <w:r w:rsidR="00CA146B" w:rsidRPr="008E3AD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1B1688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hand and foot bones. </w:t>
      </w:r>
      <w:r w:rsidR="001B1688" w:rsidRPr="00F3215E">
        <w:rPr>
          <w:rFonts w:ascii="Times New Roman" w:hAnsi="Times New Roman" w:cs="Times New Roman"/>
          <w:sz w:val="24"/>
          <w:szCs w:val="24"/>
          <w:lang w:val="en-US"/>
        </w:rPr>
        <w:t>No paleopathological lesions  were observed.</w:t>
      </w:r>
    </w:p>
    <w:p w:rsidR="00CC4844" w:rsidRPr="00F3215E" w:rsidRDefault="00CC4844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Pr="00F3215E" w:rsidRDefault="008E3AD6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Pr="00F3215E" w:rsidRDefault="008E3AD6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FD4138" w:rsidP="0009638C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>Fig.</w:t>
      </w:r>
      <w:r w:rsidR="0009638C">
        <w:rPr>
          <w:rFonts w:ascii="Times New Roman" w:hAnsi="Times New Roman" w:cs="Times New Roman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szCs w:val="24"/>
          <w:lang w:val="en-US"/>
        </w:rPr>
        <w:t>8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09638C">
        <w:rPr>
          <w:rFonts w:ascii="Times New Roman" w:hAnsi="Times New Roman" w:cs="Times New Roman"/>
          <w:szCs w:val="24"/>
          <w:lang w:val="en-US"/>
        </w:rPr>
        <w:t>Radius of individual no 96 used in BMD study</w:t>
      </w:r>
    </w:p>
    <w:p w:rsidR="00FD4138" w:rsidRPr="00FD4138" w:rsidRDefault="00FD4138" w:rsidP="00FD4138">
      <w:pPr>
        <w:spacing w:after="0" w:line="480" w:lineRule="auto"/>
        <w:ind w:left="216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C4844" w:rsidRPr="00FD4138" w:rsidRDefault="005A63E1" w:rsidP="00B9004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CC4844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CC4844" w:rsidRPr="00FD4138">
        <w:rPr>
          <w:rFonts w:ascii="Times New Roman" w:hAnsi="Times New Roman" w:cs="Times New Roman"/>
          <w:b/>
          <w:sz w:val="24"/>
          <w:szCs w:val="24"/>
          <w:lang w:val="en-US"/>
        </w:rPr>
        <w:t>99 (male, 40-45 years)</w:t>
      </w:r>
      <w:r w:rsidR="00B54B16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C4844" w:rsidRPr="00F3215E" w:rsidRDefault="00FD4138" w:rsidP="00FD41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6432" behindDoc="1" locked="0" layoutInCell="1" allowOverlap="1" wp14:anchorId="6775E55A" wp14:editId="30ECA38F">
            <wp:simplePos x="0" y="0"/>
            <wp:positionH relativeFrom="column">
              <wp:posOffset>2783205</wp:posOffset>
            </wp:positionH>
            <wp:positionV relativeFrom="paragraph">
              <wp:posOffset>228600</wp:posOffset>
            </wp:positionV>
            <wp:extent cx="485140" cy="2731135"/>
            <wp:effectExtent l="952" t="0" r="0" b="0"/>
            <wp:wrapTight wrapText="bothSides">
              <wp:wrapPolygon edited="0">
                <wp:start x="42" y="21608"/>
                <wp:lineTo x="20398" y="21608"/>
                <wp:lineTo x="20398" y="213"/>
                <wp:lineTo x="42" y="213"/>
                <wp:lineTo x="42" y="21608"/>
              </wp:wrapPolygon>
            </wp:wrapTight>
            <wp:docPr id="10" name="Obraz 9" descr="H:\PlosOne-poprawa\zdjecia kosci\9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PlosOne-poprawa\zdjecia kosci\99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 l="31656" t="7945" r="24427" b="11572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85140" cy="2731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CC4844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A medium-preserved skeleton with a lack of </w:t>
      </w:r>
      <w:r w:rsidR="00B54B16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C4844" w:rsidRPr="008E3AD6">
        <w:rPr>
          <w:rFonts w:ascii="Times New Roman" w:hAnsi="Times New Roman" w:cs="Times New Roman"/>
          <w:sz w:val="24"/>
          <w:szCs w:val="24"/>
          <w:lang w:val="en-US"/>
        </w:rPr>
        <w:t>neurocranium. From the skull only mandible were preserved. The postcranial skeleton was represented by the following bones or their fragments: cl</w:t>
      </w:r>
      <w:r w:rsidR="00EC61E1" w:rsidRPr="008E3AD6">
        <w:rPr>
          <w:rFonts w:ascii="Times New Roman" w:hAnsi="Times New Roman" w:cs="Times New Roman"/>
          <w:sz w:val="24"/>
          <w:szCs w:val="24"/>
          <w:lang w:val="en-US"/>
        </w:rPr>
        <w:t>avicle</w:t>
      </w:r>
      <w:r w:rsidR="00CC4844" w:rsidRPr="008E3AD6">
        <w:rPr>
          <w:rFonts w:ascii="Times New Roman" w:hAnsi="Times New Roman" w:cs="Times New Roman"/>
          <w:sz w:val="24"/>
          <w:szCs w:val="24"/>
          <w:lang w:val="en-US"/>
        </w:rPr>
        <w:t>, ribs, ulnae, radii</w:t>
      </w:r>
      <w:r w:rsidR="0009638C">
        <w:rPr>
          <w:rFonts w:ascii="Times New Roman" w:hAnsi="Times New Roman" w:cs="Times New Roman"/>
          <w:sz w:val="24"/>
          <w:szCs w:val="24"/>
          <w:lang w:val="en-US"/>
        </w:rPr>
        <w:t xml:space="preserve"> (Fig. S9)</w:t>
      </w:r>
      <w:r w:rsidR="00CC4844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sacrum, </w:t>
      </w:r>
      <w:r w:rsidR="00EC61E1" w:rsidRPr="008E3AD6">
        <w:rPr>
          <w:rFonts w:ascii="Times New Roman" w:hAnsi="Times New Roman" w:cs="Times New Roman"/>
          <w:sz w:val="24"/>
          <w:szCs w:val="24"/>
          <w:lang w:val="en-US"/>
        </w:rPr>
        <w:t>ilia</w:t>
      </w:r>
      <w:r w:rsidR="00CC4844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femora, hand bones. </w:t>
      </w:r>
      <w:r w:rsidR="00CC4844" w:rsidRPr="00F3215E">
        <w:rPr>
          <w:rFonts w:ascii="Times New Roman" w:hAnsi="Times New Roman" w:cs="Times New Roman"/>
          <w:sz w:val="24"/>
          <w:szCs w:val="24"/>
          <w:lang w:val="en-US"/>
        </w:rPr>
        <w:t>No paleopathological lesions  were observed.</w:t>
      </w:r>
    </w:p>
    <w:p w:rsidR="005F4C3A" w:rsidRPr="00F3215E" w:rsidRDefault="005F4C3A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E3AD6" w:rsidRPr="00F3215E" w:rsidRDefault="008E3AD6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Pr="00F3215E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FD4138" w:rsidP="0009638C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09638C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9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09638C">
        <w:rPr>
          <w:rFonts w:ascii="Times New Roman" w:hAnsi="Times New Roman" w:cs="Times New Roman"/>
          <w:szCs w:val="24"/>
          <w:lang w:val="en-US"/>
        </w:rPr>
        <w:t>Radius of individual no 99 used in BMD study</w:t>
      </w:r>
    </w:p>
    <w:p w:rsidR="00FD4138" w:rsidRPr="008E3AD6" w:rsidRDefault="00FD4138" w:rsidP="00FD4138">
      <w:pPr>
        <w:spacing w:after="0" w:line="480" w:lineRule="auto"/>
        <w:ind w:left="216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F4C3A" w:rsidRPr="00FD4138" w:rsidRDefault="005A63E1" w:rsidP="00FD413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ndividual</w:t>
      </w:r>
      <w:r w:rsidR="005F4C3A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5F4C3A" w:rsidRPr="00FD4138">
        <w:rPr>
          <w:rFonts w:ascii="Times New Roman" w:hAnsi="Times New Roman" w:cs="Times New Roman"/>
          <w:b/>
          <w:sz w:val="24"/>
          <w:szCs w:val="24"/>
          <w:lang w:val="en-US"/>
        </w:rPr>
        <w:t>103 (male, 40-47 years)</w:t>
      </w:r>
      <w:r w:rsidR="00B54B16" w:rsidRPr="00FD4138">
        <w:rPr>
          <w:rFonts w:ascii="Times New Roman" w:eastAsia="Times New Roman" w:hAnsi="Times New Roman" w:cs="Times New Roman"/>
          <w:b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:rsidR="005F4C3A" w:rsidRPr="00F3215E" w:rsidRDefault="00FD4138" w:rsidP="00FD41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7456" behindDoc="1" locked="0" layoutInCell="1" allowOverlap="1" wp14:anchorId="67FDA1E2" wp14:editId="083855B0">
            <wp:simplePos x="0" y="0"/>
            <wp:positionH relativeFrom="column">
              <wp:posOffset>2851785</wp:posOffset>
            </wp:positionH>
            <wp:positionV relativeFrom="paragraph">
              <wp:posOffset>123825</wp:posOffset>
            </wp:positionV>
            <wp:extent cx="532130" cy="2685415"/>
            <wp:effectExtent l="9207" t="0" r="0" b="0"/>
            <wp:wrapTight wrapText="bothSides">
              <wp:wrapPolygon edited="0">
                <wp:start x="374" y="21674"/>
                <wp:lineTo x="20479" y="21674"/>
                <wp:lineTo x="20479" y="222"/>
                <wp:lineTo x="374" y="222"/>
                <wp:lineTo x="374" y="21674"/>
              </wp:wrapPolygon>
            </wp:wrapTight>
            <wp:docPr id="11" name="Obraz 10" descr="H:\PlosOne-poprawa\zdjecia kosci\1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PlosOne-poprawa\zdjecia kosci\103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l="22295" t="7445" r="27711" b="10491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32130" cy="2685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F4C3A" w:rsidRPr="008E3AD6">
        <w:rPr>
          <w:rFonts w:ascii="Times New Roman" w:hAnsi="Times New Roman" w:cs="Times New Roman"/>
          <w:sz w:val="24"/>
          <w:szCs w:val="24"/>
          <w:lang w:val="en-US"/>
        </w:rPr>
        <w:t>A medium-preserved skeleton without skull. The postcranial skeleton was represented by the following bones or their fragments: ribs, humeri, ulnae, radii</w:t>
      </w:r>
      <w:r w:rsidR="0009638C">
        <w:rPr>
          <w:rFonts w:ascii="Times New Roman" w:hAnsi="Times New Roman" w:cs="Times New Roman"/>
          <w:sz w:val="24"/>
          <w:szCs w:val="24"/>
          <w:lang w:val="en-US"/>
        </w:rPr>
        <w:t xml:space="preserve"> (Fig. S10)</w:t>
      </w:r>
      <w:r w:rsidR="005F4C3A" w:rsidRPr="008E3AD6">
        <w:rPr>
          <w:rFonts w:ascii="Times New Roman" w:hAnsi="Times New Roman" w:cs="Times New Roman"/>
          <w:sz w:val="24"/>
          <w:szCs w:val="24"/>
          <w:lang w:val="en-US"/>
        </w:rPr>
        <w:t>, vertebrae, sacrum, pelvis</w:t>
      </w:r>
      <w:r w:rsidR="00905296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bones</w:t>
      </w:r>
      <w:r w:rsidR="005F4C3A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femora, tibiae, fibulae, patellae, hand and foot bones. </w:t>
      </w:r>
      <w:r w:rsidR="0009638C">
        <w:rPr>
          <w:rFonts w:ascii="Times New Roman" w:hAnsi="Times New Roman" w:cs="Times New Roman"/>
          <w:sz w:val="24"/>
          <w:szCs w:val="24"/>
          <w:lang w:val="en-US"/>
        </w:rPr>
        <w:t xml:space="preserve">No paleopathological lesions </w:t>
      </w:r>
      <w:r w:rsidR="005F4C3A" w:rsidRPr="00F3215E">
        <w:rPr>
          <w:rFonts w:ascii="Times New Roman" w:hAnsi="Times New Roman" w:cs="Times New Roman"/>
          <w:sz w:val="24"/>
          <w:szCs w:val="24"/>
          <w:lang w:val="en-US"/>
        </w:rPr>
        <w:t>were observed.</w:t>
      </w:r>
    </w:p>
    <w:p w:rsidR="00905296" w:rsidRPr="00F3215E" w:rsidRDefault="00905296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Pr="00F3215E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Pr="00F3215E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FD4138" w:rsidP="0022384F">
      <w:pPr>
        <w:spacing w:after="0" w:line="480" w:lineRule="auto"/>
        <w:ind w:left="21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22384F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10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22384F">
        <w:rPr>
          <w:rFonts w:ascii="Times New Roman" w:hAnsi="Times New Roman" w:cs="Times New Roman"/>
          <w:szCs w:val="24"/>
          <w:lang w:val="en-US"/>
        </w:rPr>
        <w:t>Radius of individual no 103 used in BMD study</w:t>
      </w:r>
    </w:p>
    <w:p w:rsidR="00FD4138" w:rsidRPr="00FD4138" w:rsidRDefault="00FD4138" w:rsidP="00FD4138">
      <w:pPr>
        <w:spacing w:after="0" w:line="480" w:lineRule="auto"/>
        <w:ind w:left="216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05296" w:rsidRPr="00FD4138" w:rsidRDefault="0022384F" w:rsidP="00FD413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8480" behindDoc="1" locked="0" layoutInCell="1" allowOverlap="1" wp14:anchorId="48F4F0E0" wp14:editId="77C99178">
            <wp:simplePos x="0" y="0"/>
            <wp:positionH relativeFrom="column">
              <wp:posOffset>2956560</wp:posOffset>
            </wp:positionH>
            <wp:positionV relativeFrom="paragraph">
              <wp:posOffset>254635</wp:posOffset>
            </wp:positionV>
            <wp:extent cx="467995" cy="2643505"/>
            <wp:effectExtent l="0" t="1905" r="6350" b="6350"/>
            <wp:wrapTight wrapText="bothSides">
              <wp:wrapPolygon edited="0">
                <wp:start x="-88" y="21584"/>
                <wp:lineTo x="21014" y="21584"/>
                <wp:lineTo x="21014" y="104"/>
                <wp:lineTo x="-88" y="104"/>
                <wp:lineTo x="-88" y="21584"/>
              </wp:wrapPolygon>
            </wp:wrapTight>
            <wp:docPr id="12" name="Obraz 11" descr="H:\PlosOne-poprawa\zdjecia kosci\1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PlosOne-poprawa\zdjecia kosci\124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 l="28541" t="9442" r="27390" b="10212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67995" cy="2643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A63E1" w:rsidRPr="00FD4138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905296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905296" w:rsidRPr="00FD4138">
        <w:rPr>
          <w:rFonts w:ascii="Times New Roman" w:hAnsi="Times New Roman" w:cs="Times New Roman"/>
          <w:b/>
          <w:sz w:val="24"/>
          <w:szCs w:val="24"/>
          <w:lang w:val="en-US"/>
        </w:rPr>
        <w:t>124 (female, 30-35 years)</w:t>
      </w:r>
      <w:r w:rsidR="00A73552" w:rsidRPr="00FD4138">
        <w:rPr>
          <w:rFonts w:ascii="Times New Roman" w:eastAsia="Times New Roman" w:hAnsi="Times New Roman" w:cs="Times New Roman"/>
          <w:b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:rsidR="00905296" w:rsidRPr="00F3215E" w:rsidRDefault="00905296" w:rsidP="00FD41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A well-preserved skeleton with a </w:t>
      </w:r>
      <w:r w:rsidR="004C09EE" w:rsidRPr="008E3AD6">
        <w:rPr>
          <w:rFonts w:ascii="Times New Roman" w:hAnsi="Times New Roman" w:cs="Times New Roman"/>
          <w:sz w:val="24"/>
          <w:szCs w:val="24"/>
          <w:lang w:val="en-US"/>
        </w:rPr>
        <w:t>complete skull</w:t>
      </w:r>
      <w:r w:rsidRPr="008E3AD6">
        <w:rPr>
          <w:rFonts w:ascii="Times New Roman" w:hAnsi="Times New Roman" w:cs="Times New Roman"/>
          <w:sz w:val="24"/>
          <w:szCs w:val="24"/>
          <w:lang w:val="en-US"/>
        </w:rPr>
        <w:t>. The postcranial skeleton was represented by the following bones or their fragments: scapulas, ribs, humeri, ulnae, radii</w:t>
      </w:r>
      <w:r w:rsidR="0022384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2384F">
        <w:rPr>
          <w:rFonts w:ascii="Times New Roman" w:hAnsi="Times New Roman" w:cs="Times New Roman"/>
          <w:szCs w:val="24"/>
          <w:lang w:val="en-US"/>
        </w:rPr>
        <w:t>Fig. S11)</w:t>
      </w:r>
      <w:r w:rsidRPr="008E3AD6">
        <w:rPr>
          <w:rFonts w:ascii="Times New Roman" w:hAnsi="Times New Roman" w:cs="Times New Roman"/>
          <w:sz w:val="24"/>
          <w:szCs w:val="24"/>
          <w:lang w:val="en-US"/>
        </w:rPr>
        <w:t>, vertebrae, sacrum, pelvis</w:t>
      </w:r>
      <w:r w:rsidR="004C09EE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bones</w:t>
      </w:r>
      <w:r w:rsidRPr="008E3AD6">
        <w:rPr>
          <w:rFonts w:ascii="Times New Roman" w:hAnsi="Times New Roman" w:cs="Times New Roman"/>
          <w:sz w:val="24"/>
          <w:szCs w:val="24"/>
          <w:lang w:val="en-US"/>
        </w:rPr>
        <w:t>, tibiae, fibulae, hand and foot bones</w:t>
      </w:r>
      <w:r w:rsidR="00DD0CA1" w:rsidRPr="008E3AD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02998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02998" w:rsidRPr="00F3215E">
        <w:rPr>
          <w:rFonts w:ascii="Times New Roman" w:hAnsi="Times New Roman" w:cs="Times New Roman"/>
          <w:sz w:val="24"/>
          <w:szCs w:val="24"/>
          <w:lang w:val="en-US"/>
        </w:rPr>
        <w:t>No paleopathological lesions  were observed</w:t>
      </w:r>
      <w:r w:rsidRPr="00F321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929B2" w:rsidRPr="00F3215E" w:rsidRDefault="00D929B2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Pr="00F3215E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FD4138" w:rsidP="0022384F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22384F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11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22384F">
        <w:rPr>
          <w:rFonts w:ascii="Times New Roman" w:hAnsi="Times New Roman" w:cs="Times New Roman"/>
          <w:szCs w:val="24"/>
          <w:lang w:val="en-US"/>
        </w:rPr>
        <w:t>Radius of individual no 124 used in BMD study</w:t>
      </w:r>
    </w:p>
    <w:p w:rsidR="0022384F" w:rsidRPr="00FD4138" w:rsidRDefault="0022384F" w:rsidP="0022384F">
      <w:pPr>
        <w:spacing w:after="0" w:line="480" w:lineRule="auto"/>
        <w:ind w:left="216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929B2" w:rsidRPr="00FD4138" w:rsidRDefault="005A63E1" w:rsidP="00FD413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D929B2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D929B2" w:rsidRPr="00FD4138">
        <w:rPr>
          <w:rFonts w:ascii="Times New Roman" w:hAnsi="Times New Roman" w:cs="Times New Roman"/>
          <w:b/>
          <w:sz w:val="24"/>
          <w:szCs w:val="24"/>
          <w:lang w:val="en-US"/>
        </w:rPr>
        <w:t>125 (female, 24-26 years)</w:t>
      </w:r>
      <w:r w:rsidR="00C85AB8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929B2" w:rsidRPr="008E3AD6" w:rsidRDefault="00FD4138" w:rsidP="00FD41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9504" behindDoc="1" locked="0" layoutInCell="1" allowOverlap="1" wp14:anchorId="0F081E54" wp14:editId="45802AF9">
            <wp:simplePos x="0" y="0"/>
            <wp:positionH relativeFrom="column">
              <wp:posOffset>2813685</wp:posOffset>
            </wp:positionH>
            <wp:positionV relativeFrom="paragraph">
              <wp:posOffset>392430</wp:posOffset>
            </wp:positionV>
            <wp:extent cx="438785" cy="2707640"/>
            <wp:effectExtent l="8573" t="0" r="7937" b="7938"/>
            <wp:wrapTight wrapText="bothSides">
              <wp:wrapPolygon edited="0">
                <wp:start x="422" y="21668"/>
                <wp:lineTo x="21053" y="21668"/>
                <wp:lineTo x="21053" y="89"/>
                <wp:lineTo x="422" y="89"/>
                <wp:lineTo x="422" y="21668"/>
              </wp:wrapPolygon>
            </wp:wrapTight>
            <wp:docPr id="13" name="Obraz 12" descr="H:\PlosOne-poprawa\zdjecia kosci\12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PlosOne-poprawa\zdjecia kosci\125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l="33498" t="10416" r="29566" b="14394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38785" cy="2707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929B2" w:rsidRPr="008E3AD6">
        <w:rPr>
          <w:rFonts w:ascii="Times New Roman" w:hAnsi="Times New Roman" w:cs="Times New Roman"/>
          <w:sz w:val="24"/>
          <w:szCs w:val="24"/>
          <w:lang w:val="en-US"/>
        </w:rPr>
        <w:t>A well-preserved skeleton with a complete skull. The postcranial skeleton was represented by the following bones or their fragments: clavicle</w:t>
      </w:r>
      <w:r w:rsidR="0085222B" w:rsidRPr="008E3A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929B2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5222B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scapulas, </w:t>
      </w:r>
      <w:r w:rsidR="00D929B2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ribs, </w:t>
      </w:r>
      <w:r w:rsidR="0085222B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humeri, </w:t>
      </w:r>
      <w:r w:rsidR="00D929B2" w:rsidRPr="008E3AD6">
        <w:rPr>
          <w:rFonts w:ascii="Times New Roman" w:hAnsi="Times New Roman" w:cs="Times New Roman"/>
          <w:sz w:val="24"/>
          <w:szCs w:val="24"/>
          <w:lang w:val="en-US"/>
        </w:rPr>
        <w:t>ulnae, radii</w:t>
      </w:r>
      <w:r w:rsidR="0022384F">
        <w:rPr>
          <w:rFonts w:ascii="Times New Roman" w:hAnsi="Times New Roman" w:cs="Times New Roman"/>
          <w:sz w:val="24"/>
          <w:szCs w:val="24"/>
          <w:lang w:val="en-US"/>
        </w:rPr>
        <w:t xml:space="preserve"> (Fig. S12)</w:t>
      </w:r>
      <w:r w:rsidR="00D929B2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sacrum, ilia, femora, </w:t>
      </w:r>
      <w:r w:rsidR="0085222B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tibiae, fibulae, </w:t>
      </w:r>
      <w:r w:rsidR="00D929B2" w:rsidRPr="008E3AD6">
        <w:rPr>
          <w:rFonts w:ascii="Times New Roman" w:hAnsi="Times New Roman" w:cs="Times New Roman"/>
          <w:sz w:val="24"/>
          <w:szCs w:val="24"/>
          <w:lang w:val="en-US"/>
        </w:rPr>
        <w:t>hand</w:t>
      </w:r>
      <w:r w:rsidR="0085222B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and foot</w:t>
      </w:r>
      <w:r w:rsidR="00D929B2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bones. </w:t>
      </w:r>
      <w:r w:rsidR="0085222B" w:rsidRPr="008E3AD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D929B2" w:rsidRPr="008E3AD6">
        <w:rPr>
          <w:rFonts w:ascii="Times New Roman" w:hAnsi="Times New Roman" w:cs="Times New Roman"/>
          <w:sz w:val="24"/>
          <w:szCs w:val="24"/>
          <w:lang w:val="en-US"/>
        </w:rPr>
        <w:t>aleopathological lesions</w:t>
      </w:r>
      <w:r w:rsidR="0085222B" w:rsidRPr="008E3AD6">
        <w:rPr>
          <w:rFonts w:ascii="Times New Roman" w:hAnsi="Times New Roman" w:cs="Times New Roman"/>
          <w:sz w:val="24"/>
          <w:szCs w:val="24"/>
          <w:lang w:val="en-US"/>
        </w:rPr>
        <w:t>: fistula in mandible, tooth hypoplasia</w:t>
      </w:r>
      <w:r w:rsidR="00D929B2" w:rsidRPr="008E3A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D0CA1" w:rsidRDefault="00DD0CA1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Pr="008E3AD6" w:rsidRDefault="00FD4138" w:rsidP="0022384F">
      <w:pPr>
        <w:spacing w:after="0" w:line="480" w:lineRule="auto"/>
        <w:ind w:left="21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22384F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12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22384F">
        <w:rPr>
          <w:rFonts w:ascii="Times New Roman" w:hAnsi="Times New Roman" w:cs="Times New Roman"/>
          <w:szCs w:val="24"/>
          <w:lang w:val="en-US"/>
        </w:rPr>
        <w:t>Radius of individual no 125 used in BMD study</w:t>
      </w:r>
    </w:p>
    <w:p w:rsidR="00FD4138" w:rsidRPr="008E3AD6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D0CA1" w:rsidRPr="00FD4138" w:rsidRDefault="005A63E1" w:rsidP="00FD413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ndividual</w:t>
      </w:r>
      <w:r w:rsidR="00DD0CA1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DD0CA1" w:rsidRPr="00FD4138">
        <w:rPr>
          <w:rFonts w:ascii="Times New Roman" w:hAnsi="Times New Roman" w:cs="Times New Roman"/>
          <w:b/>
          <w:sz w:val="24"/>
          <w:szCs w:val="24"/>
          <w:lang w:val="en-US"/>
        </w:rPr>
        <w:t>130 (female, 28-30 years)</w:t>
      </w:r>
      <w:r w:rsidR="00445C57" w:rsidRPr="00FD4138">
        <w:rPr>
          <w:rFonts w:ascii="Times New Roman" w:eastAsia="Times New Roman" w:hAnsi="Times New Roman" w:cs="Times New Roman"/>
          <w:b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:rsidR="00DD0CA1" w:rsidRPr="00F3215E" w:rsidRDefault="00FD4138" w:rsidP="00FD41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0528" behindDoc="1" locked="0" layoutInCell="1" allowOverlap="1" wp14:anchorId="159C3B2D" wp14:editId="2596DFDA">
            <wp:simplePos x="0" y="0"/>
            <wp:positionH relativeFrom="column">
              <wp:posOffset>2879090</wp:posOffset>
            </wp:positionH>
            <wp:positionV relativeFrom="paragraph">
              <wp:posOffset>19685</wp:posOffset>
            </wp:positionV>
            <wp:extent cx="432435" cy="2731135"/>
            <wp:effectExtent l="0" t="6350" r="0" b="0"/>
            <wp:wrapTight wrapText="bothSides">
              <wp:wrapPolygon edited="0">
                <wp:start x="-317" y="21550"/>
                <wp:lineTo x="20617" y="21550"/>
                <wp:lineTo x="20617" y="156"/>
                <wp:lineTo x="-317" y="156"/>
                <wp:lineTo x="-317" y="21550"/>
              </wp:wrapPolygon>
            </wp:wrapTight>
            <wp:docPr id="14" name="Obraz 13" descr="H:\PlosOne-poprawa\zdjecia kosci\13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:\PlosOne-poprawa\zdjecia kosci\130.jpg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 l="29277" t="7143" r="31739" b="12500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32435" cy="2731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DD0CA1" w:rsidRPr="008E3AD6">
        <w:rPr>
          <w:rFonts w:ascii="Times New Roman" w:hAnsi="Times New Roman" w:cs="Times New Roman"/>
          <w:sz w:val="24"/>
          <w:szCs w:val="24"/>
          <w:lang w:val="en-US"/>
        </w:rPr>
        <w:t>A medium-preserved skeleton with a complete skull. The postcranial skeleton was represented by the following bones or their fragments: clavicles, scapula, ribs, humerus, ulnae, radii</w:t>
      </w:r>
      <w:r w:rsidR="0022384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2384F">
        <w:rPr>
          <w:rFonts w:ascii="Times New Roman" w:hAnsi="Times New Roman" w:cs="Times New Roman"/>
          <w:szCs w:val="24"/>
          <w:lang w:val="en-US"/>
        </w:rPr>
        <w:t>Fig. S13)</w:t>
      </w:r>
      <w:r w:rsidR="00DD0CA1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sacrum, ilium, hand bones. </w:t>
      </w:r>
      <w:r w:rsidR="00DD0CA1" w:rsidRPr="00F3215E">
        <w:rPr>
          <w:rFonts w:ascii="Times New Roman" w:hAnsi="Times New Roman" w:cs="Times New Roman"/>
          <w:sz w:val="24"/>
          <w:szCs w:val="24"/>
          <w:lang w:val="en-US"/>
        </w:rPr>
        <w:t>No paleopathological lesions  were observed.</w:t>
      </w:r>
    </w:p>
    <w:p w:rsidR="00DD0CA1" w:rsidRPr="00F3215E" w:rsidRDefault="00DD0CA1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Pr="00F3215E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FD4138" w:rsidP="0022384F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22384F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13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22384F">
        <w:rPr>
          <w:rFonts w:ascii="Times New Roman" w:hAnsi="Times New Roman" w:cs="Times New Roman"/>
          <w:szCs w:val="24"/>
          <w:lang w:val="en-US"/>
        </w:rPr>
        <w:t>Radius of individual no 130 used in BMD study</w:t>
      </w:r>
    </w:p>
    <w:p w:rsidR="0022384F" w:rsidRDefault="0022384F" w:rsidP="0022384F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D0CA1" w:rsidRPr="00FD4138" w:rsidRDefault="005A63E1" w:rsidP="00FD413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DD0CA1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DD0CA1" w:rsidRPr="00FD4138">
        <w:rPr>
          <w:rFonts w:ascii="Times New Roman" w:hAnsi="Times New Roman" w:cs="Times New Roman"/>
          <w:b/>
          <w:sz w:val="24"/>
          <w:szCs w:val="24"/>
          <w:lang w:val="en-US"/>
        </w:rPr>
        <w:t>146 (male, 35-45 years)</w:t>
      </w:r>
      <w:r w:rsidR="00856CC7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D0CA1" w:rsidRPr="00F3215E" w:rsidRDefault="00FD4138" w:rsidP="00FD41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1552" behindDoc="1" locked="0" layoutInCell="1" allowOverlap="1" wp14:anchorId="06D759B3" wp14:editId="0E98CFF8">
            <wp:simplePos x="0" y="0"/>
            <wp:positionH relativeFrom="column">
              <wp:posOffset>2714625</wp:posOffset>
            </wp:positionH>
            <wp:positionV relativeFrom="paragraph">
              <wp:posOffset>210820</wp:posOffset>
            </wp:positionV>
            <wp:extent cx="547370" cy="2836545"/>
            <wp:effectExtent l="0" t="1588" r="3493" b="3492"/>
            <wp:wrapTight wrapText="bothSides">
              <wp:wrapPolygon edited="0">
                <wp:start x="-63" y="21588"/>
                <wp:lineTo x="20986" y="21588"/>
                <wp:lineTo x="20986" y="118"/>
                <wp:lineTo x="-63" y="118"/>
                <wp:lineTo x="-63" y="21588"/>
              </wp:wrapPolygon>
            </wp:wrapTight>
            <wp:docPr id="15" name="Obraz 14" descr="H:\PlosOne-poprawa\zdjecia kosci\14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H:\PlosOne-poprawa\zdjecia kosci\146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 l="22099" t="7500" r="26688" b="6153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47370" cy="2836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C4686" w:rsidRPr="008E3AD6">
        <w:rPr>
          <w:rFonts w:ascii="Times New Roman" w:hAnsi="Times New Roman" w:cs="Times New Roman"/>
          <w:sz w:val="24"/>
          <w:szCs w:val="24"/>
          <w:lang w:val="en-US"/>
        </w:rPr>
        <w:t>A medium</w:t>
      </w:r>
      <w:r w:rsidR="00DD0CA1" w:rsidRPr="008E3AD6">
        <w:rPr>
          <w:rFonts w:ascii="Times New Roman" w:hAnsi="Times New Roman" w:cs="Times New Roman"/>
          <w:sz w:val="24"/>
          <w:szCs w:val="24"/>
          <w:lang w:val="en-US"/>
        </w:rPr>
        <w:t>-preserved skeleton with a complete skull. The postcranial skeleton was represented by the following bones or their fragments: clavicles, scapulas, ribs, humeri, ulnae, radii</w:t>
      </w:r>
      <w:r w:rsidR="0022384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2384F">
        <w:rPr>
          <w:rFonts w:ascii="Times New Roman" w:hAnsi="Times New Roman" w:cs="Times New Roman"/>
          <w:szCs w:val="24"/>
          <w:lang w:val="en-US"/>
        </w:rPr>
        <w:t>Fig. S14)</w:t>
      </w:r>
      <w:r w:rsidR="00DD0CA1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sacrum, ilia, femora, tibiae, fibulae, </w:t>
      </w:r>
      <w:r w:rsidR="00AC4686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patellae, </w:t>
      </w:r>
      <w:r w:rsidR="00DD0CA1" w:rsidRPr="008E3AD6">
        <w:rPr>
          <w:rFonts w:ascii="Times New Roman" w:hAnsi="Times New Roman" w:cs="Times New Roman"/>
          <w:sz w:val="24"/>
          <w:szCs w:val="24"/>
          <w:lang w:val="en-US"/>
        </w:rPr>
        <w:t>hand and foot bones.</w:t>
      </w:r>
      <w:r w:rsidR="00AC4686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384F">
        <w:rPr>
          <w:rFonts w:ascii="Times New Roman" w:hAnsi="Times New Roman" w:cs="Times New Roman"/>
          <w:sz w:val="24"/>
          <w:szCs w:val="24"/>
          <w:lang w:val="en-US"/>
        </w:rPr>
        <w:t xml:space="preserve">No paleopathological lesions </w:t>
      </w:r>
      <w:r w:rsidR="00AC4686" w:rsidRPr="00F3215E">
        <w:rPr>
          <w:rFonts w:ascii="Times New Roman" w:hAnsi="Times New Roman" w:cs="Times New Roman"/>
          <w:sz w:val="24"/>
          <w:szCs w:val="24"/>
          <w:lang w:val="en-US"/>
        </w:rPr>
        <w:t>were observed.</w:t>
      </w:r>
    </w:p>
    <w:p w:rsidR="00AC4686" w:rsidRPr="00F3215E" w:rsidRDefault="00AC4686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Pr="00F3215E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Pr="00FD4138" w:rsidRDefault="00FD4138" w:rsidP="00B900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Pr="008E3AD6" w:rsidRDefault="00FD4138" w:rsidP="0022384F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22384F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14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22384F">
        <w:rPr>
          <w:rFonts w:ascii="Times New Roman" w:hAnsi="Times New Roman" w:cs="Times New Roman"/>
          <w:szCs w:val="24"/>
          <w:lang w:val="en-US"/>
        </w:rPr>
        <w:t>Radius of individual no 146 used in BMD study</w:t>
      </w:r>
    </w:p>
    <w:p w:rsidR="00FD4138" w:rsidRPr="00FD4138" w:rsidRDefault="00FD4138" w:rsidP="00B9004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C4686" w:rsidRPr="00FD4138" w:rsidRDefault="005A63E1" w:rsidP="00FD413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AC4686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AC4686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161 (male, </w:t>
      </w:r>
      <w:r w:rsidR="00EA3633" w:rsidRPr="00FD4138">
        <w:rPr>
          <w:rFonts w:ascii="Times New Roman" w:hAnsi="Times New Roman" w:cs="Times New Roman"/>
          <w:b/>
          <w:sz w:val="24"/>
          <w:szCs w:val="24"/>
          <w:lang w:val="en-US"/>
        </w:rPr>
        <w:t>35-40</w:t>
      </w:r>
      <w:r w:rsidR="00AC4686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s)</w:t>
      </w:r>
      <w:r w:rsidR="00E81372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AC4686" w:rsidRPr="00FD4138" w:rsidRDefault="00FD4138" w:rsidP="00FD41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2576" behindDoc="1" locked="0" layoutInCell="1" allowOverlap="1" wp14:anchorId="51708051" wp14:editId="63F77AA4">
            <wp:simplePos x="0" y="0"/>
            <wp:positionH relativeFrom="column">
              <wp:posOffset>2787015</wp:posOffset>
            </wp:positionH>
            <wp:positionV relativeFrom="paragraph">
              <wp:posOffset>118745</wp:posOffset>
            </wp:positionV>
            <wp:extent cx="493395" cy="2813050"/>
            <wp:effectExtent l="2223" t="0" r="4127" b="4128"/>
            <wp:wrapTight wrapText="bothSides">
              <wp:wrapPolygon edited="0">
                <wp:start x="97" y="21617"/>
                <wp:lineTo x="20947" y="21617"/>
                <wp:lineTo x="20947" y="115"/>
                <wp:lineTo x="97" y="115"/>
                <wp:lineTo x="97" y="21617"/>
              </wp:wrapPolygon>
            </wp:wrapTight>
            <wp:docPr id="1" name="Obraz 1" descr="H:\PlosOne-poprawa\zdjecia kosci\16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losOne-poprawa\zdjecia kosci\161.jpg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 l="32732" t="4494" r="22709" b="14157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93395" cy="2813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EA3633" w:rsidRPr="008E3AD6">
        <w:rPr>
          <w:rFonts w:ascii="Times New Roman" w:hAnsi="Times New Roman" w:cs="Times New Roman"/>
          <w:sz w:val="24"/>
          <w:szCs w:val="24"/>
          <w:lang w:val="en-US"/>
        </w:rPr>
        <w:t>A poorly</w:t>
      </w:r>
      <w:r w:rsidR="00AC4686" w:rsidRPr="008E3AD6">
        <w:rPr>
          <w:rFonts w:ascii="Times New Roman" w:hAnsi="Times New Roman" w:cs="Times New Roman"/>
          <w:sz w:val="24"/>
          <w:szCs w:val="24"/>
          <w:lang w:val="en-US"/>
        </w:rPr>
        <w:t>-preserved skeleton</w:t>
      </w:r>
      <w:r w:rsidR="00EA3633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without a neurocranium</w:t>
      </w:r>
      <w:r w:rsidR="00AC4686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A3633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One fragment of viscerocranium was present. </w:t>
      </w:r>
      <w:r w:rsidR="00AC4686" w:rsidRPr="008E3AD6">
        <w:rPr>
          <w:rFonts w:ascii="Times New Roman" w:hAnsi="Times New Roman" w:cs="Times New Roman"/>
          <w:sz w:val="24"/>
          <w:szCs w:val="24"/>
          <w:lang w:val="en-US"/>
        </w:rPr>
        <w:t>The postcranial skeleton was represented by the following bones or their fragments: ribs, ulnae, radii</w:t>
      </w:r>
      <w:r w:rsidR="0022384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2384F">
        <w:rPr>
          <w:rFonts w:ascii="Times New Roman" w:hAnsi="Times New Roman" w:cs="Times New Roman"/>
          <w:szCs w:val="24"/>
          <w:lang w:val="en-US"/>
        </w:rPr>
        <w:t>Fig. S15)</w:t>
      </w:r>
      <w:r w:rsidR="00AC4686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sacrum, </w:t>
      </w:r>
      <w:r w:rsidR="00EA3633" w:rsidRPr="008E3AD6">
        <w:rPr>
          <w:rFonts w:ascii="Times New Roman" w:hAnsi="Times New Roman" w:cs="Times New Roman"/>
          <w:sz w:val="24"/>
          <w:szCs w:val="24"/>
          <w:lang w:val="en-US"/>
        </w:rPr>
        <w:t>pelvis bones</w:t>
      </w:r>
      <w:r w:rsidR="00AC4686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femora, tibiae, fibulae, patella, hand and foot bones. </w:t>
      </w:r>
      <w:r w:rsidR="00AC4686" w:rsidRPr="00FD4138">
        <w:rPr>
          <w:rFonts w:ascii="Times New Roman" w:hAnsi="Times New Roman" w:cs="Times New Roman"/>
          <w:sz w:val="24"/>
          <w:szCs w:val="24"/>
          <w:lang w:val="en-US"/>
        </w:rPr>
        <w:t>No paleopathological lesions  were observed.</w:t>
      </w:r>
    </w:p>
    <w:p w:rsidR="008E1E4E" w:rsidRDefault="008E1E4E" w:rsidP="008E1E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FD4138" w:rsidP="008E1E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FD4138" w:rsidP="008E1E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2384F" w:rsidRPr="008E3AD6" w:rsidRDefault="00FD4138" w:rsidP="0022384F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22384F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15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22384F">
        <w:rPr>
          <w:rFonts w:ascii="Times New Roman" w:hAnsi="Times New Roman" w:cs="Times New Roman"/>
          <w:szCs w:val="24"/>
          <w:lang w:val="en-US"/>
        </w:rPr>
        <w:t>Radius of individual no 161 used in BMD study</w:t>
      </w:r>
    </w:p>
    <w:p w:rsidR="00FD4138" w:rsidRPr="008E3AD6" w:rsidRDefault="00FD4138" w:rsidP="00FD4138">
      <w:pPr>
        <w:spacing w:after="0" w:line="480" w:lineRule="auto"/>
        <w:ind w:left="216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Pr="00FD4138" w:rsidRDefault="00FD4138" w:rsidP="008E1E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A3633" w:rsidRPr="00FD4138" w:rsidRDefault="008E1E4E" w:rsidP="00FD413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3600" behindDoc="1" locked="0" layoutInCell="1" allowOverlap="1" wp14:anchorId="1E6DC2A2" wp14:editId="73D0711A">
            <wp:simplePos x="0" y="0"/>
            <wp:positionH relativeFrom="column">
              <wp:posOffset>2798445</wp:posOffset>
            </wp:positionH>
            <wp:positionV relativeFrom="paragraph">
              <wp:posOffset>209550</wp:posOffset>
            </wp:positionV>
            <wp:extent cx="440055" cy="2819400"/>
            <wp:effectExtent l="0" t="8572" r="8572" b="8573"/>
            <wp:wrapTight wrapText="bothSides">
              <wp:wrapPolygon edited="0">
                <wp:start x="-421" y="21534"/>
                <wp:lineTo x="21086" y="21534"/>
                <wp:lineTo x="21086" y="80"/>
                <wp:lineTo x="-421" y="80"/>
                <wp:lineTo x="-421" y="21534"/>
              </wp:wrapPolygon>
            </wp:wrapTight>
            <wp:docPr id="16" name="Obraz 2" descr="H:\PlosOne-poprawa\zdjecia kosci\16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losOne-poprawa\zdjecia kosci\168.jpg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 l="23428" t="1470" r="29231" b="7651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40055" cy="2819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A63E1" w:rsidRPr="00FD4138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EA3633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EA3633" w:rsidRPr="00FD4138">
        <w:rPr>
          <w:rFonts w:ascii="Times New Roman" w:hAnsi="Times New Roman" w:cs="Times New Roman"/>
          <w:b/>
          <w:sz w:val="24"/>
          <w:szCs w:val="24"/>
          <w:lang w:val="en-US"/>
        </w:rPr>
        <w:t>168 (male, 35-40 years)</w:t>
      </w:r>
      <w:r w:rsidR="00E81372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929B2" w:rsidRPr="00FD4138" w:rsidRDefault="00EA3633" w:rsidP="00FD41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3AD6">
        <w:rPr>
          <w:rFonts w:ascii="Times New Roman" w:hAnsi="Times New Roman" w:cs="Times New Roman"/>
          <w:sz w:val="24"/>
          <w:szCs w:val="24"/>
          <w:lang w:val="en-US"/>
        </w:rPr>
        <w:t>A poorly-preserved skeleton without a skull. The postcranial skeleton was represented by the following bones or their fragments: scapulas, sternum, ribs, humeri, radius</w:t>
      </w:r>
      <w:r w:rsidR="0022384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2384F">
        <w:rPr>
          <w:rFonts w:ascii="Times New Roman" w:hAnsi="Times New Roman" w:cs="Times New Roman"/>
          <w:szCs w:val="24"/>
          <w:lang w:val="en-US"/>
        </w:rPr>
        <w:t>Fig. S16)</w:t>
      </w:r>
      <w:r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hand and foot bones. </w:t>
      </w:r>
      <w:r w:rsidRPr="00FD4138">
        <w:rPr>
          <w:rFonts w:ascii="Times New Roman" w:hAnsi="Times New Roman" w:cs="Times New Roman"/>
          <w:sz w:val="24"/>
          <w:szCs w:val="24"/>
          <w:lang w:val="en-US"/>
        </w:rPr>
        <w:t>Paleopathological lesions: osteophytes on lumbar vertebrae.</w:t>
      </w:r>
    </w:p>
    <w:p w:rsidR="00905296" w:rsidRDefault="00905296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Pr="008E3AD6" w:rsidRDefault="00FD4138" w:rsidP="0022384F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22384F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16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22384F">
        <w:rPr>
          <w:rFonts w:ascii="Times New Roman" w:hAnsi="Times New Roman" w:cs="Times New Roman"/>
          <w:szCs w:val="24"/>
          <w:lang w:val="en-US"/>
        </w:rPr>
        <w:t>Radius of individual no 168 used in BMD study</w:t>
      </w:r>
    </w:p>
    <w:p w:rsidR="00FD4138" w:rsidRPr="00FD4138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953BA" w:rsidRPr="00FD4138" w:rsidRDefault="005A63E1" w:rsidP="00FD413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1953BA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1953BA" w:rsidRPr="00FD4138">
        <w:rPr>
          <w:rFonts w:ascii="Times New Roman" w:hAnsi="Times New Roman" w:cs="Times New Roman"/>
          <w:b/>
          <w:sz w:val="24"/>
          <w:szCs w:val="24"/>
          <w:lang w:val="en-US"/>
        </w:rPr>
        <w:t>198 (female, 25-30 years)</w:t>
      </w:r>
      <w:r w:rsidR="00624297" w:rsidRPr="00FD41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953BA" w:rsidRPr="00FD4138" w:rsidRDefault="00FD4138" w:rsidP="00FD413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4138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4624" behindDoc="1" locked="0" layoutInCell="1" allowOverlap="1" wp14:anchorId="68030D54" wp14:editId="58233BB6">
            <wp:simplePos x="0" y="0"/>
            <wp:positionH relativeFrom="column">
              <wp:posOffset>2777490</wp:posOffset>
            </wp:positionH>
            <wp:positionV relativeFrom="paragraph">
              <wp:posOffset>76835</wp:posOffset>
            </wp:positionV>
            <wp:extent cx="530860" cy="2836545"/>
            <wp:effectExtent l="9207" t="0" r="0" b="0"/>
            <wp:wrapTight wrapText="bothSides">
              <wp:wrapPolygon edited="0">
                <wp:start x="375" y="21670"/>
                <wp:lineTo x="20528" y="21670"/>
                <wp:lineTo x="20528" y="201"/>
                <wp:lineTo x="375" y="201"/>
                <wp:lineTo x="375" y="21670"/>
              </wp:wrapPolygon>
            </wp:wrapTight>
            <wp:docPr id="17" name="Obraz 3" descr="H:\PlosOne-poprawa\zdjecia kosci\19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PlosOne-poprawa\zdjecia kosci\198.jpg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 l="28610" t="9679" r="29113" b="14718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30860" cy="2836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953BA" w:rsidRPr="008E3AD6">
        <w:rPr>
          <w:rFonts w:ascii="Times New Roman" w:hAnsi="Times New Roman" w:cs="Times New Roman"/>
          <w:sz w:val="24"/>
          <w:szCs w:val="24"/>
          <w:lang w:val="en-US"/>
        </w:rPr>
        <w:t>A well-preserved skeleton with a complete skull. The postcranial skeleton was represented by the following bones or their fragments: clavicles, ribs, humer</w:t>
      </w:r>
      <w:r w:rsidR="002C5DCE" w:rsidRPr="008E3AD6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="001953BA" w:rsidRPr="008E3AD6">
        <w:rPr>
          <w:rFonts w:ascii="Times New Roman" w:hAnsi="Times New Roman" w:cs="Times New Roman"/>
          <w:sz w:val="24"/>
          <w:szCs w:val="24"/>
          <w:lang w:val="en-US"/>
        </w:rPr>
        <w:t>, ulnae, radii</w:t>
      </w:r>
      <w:r w:rsidR="0022384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2384F">
        <w:rPr>
          <w:rFonts w:ascii="Times New Roman" w:hAnsi="Times New Roman" w:cs="Times New Roman"/>
          <w:szCs w:val="24"/>
          <w:lang w:val="en-US"/>
        </w:rPr>
        <w:t>Fig. S17)</w:t>
      </w:r>
      <w:r w:rsidR="001953BA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sacrum, </w:t>
      </w:r>
      <w:r w:rsidR="002C5DCE" w:rsidRPr="008E3AD6">
        <w:rPr>
          <w:rFonts w:ascii="Times New Roman" w:hAnsi="Times New Roman" w:cs="Times New Roman"/>
          <w:sz w:val="24"/>
          <w:szCs w:val="24"/>
          <w:lang w:val="en-US"/>
        </w:rPr>
        <w:t>pelvis bones</w:t>
      </w:r>
      <w:r w:rsidR="001953BA" w:rsidRPr="008E3AD6">
        <w:rPr>
          <w:rFonts w:ascii="Times New Roman" w:hAnsi="Times New Roman" w:cs="Times New Roman"/>
          <w:sz w:val="24"/>
          <w:szCs w:val="24"/>
          <w:lang w:val="en-US"/>
        </w:rPr>
        <w:t>, femora, tibiae, fibulae,</w:t>
      </w:r>
      <w:r w:rsidR="002C5DCE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patella,</w:t>
      </w:r>
      <w:r w:rsidR="001953BA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hand and foot bones. </w:t>
      </w:r>
      <w:r w:rsidR="001953BA" w:rsidRPr="00FD4138">
        <w:rPr>
          <w:rFonts w:ascii="Times New Roman" w:hAnsi="Times New Roman" w:cs="Times New Roman"/>
          <w:sz w:val="24"/>
          <w:szCs w:val="24"/>
          <w:lang w:val="en-US"/>
        </w:rPr>
        <w:t xml:space="preserve">Paleopathological lesions: </w:t>
      </w:r>
      <w:r w:rsidR="002C5DCE" w:rsidRPr="00FD4138">
        <w:rPr>
          <w:rFonts w:ascii="Times New Roman" w:hAnsi="Times New Roman" w:cs="Times New Roman"/>
          <w:sz w:val="24"/>
          <w:szCs w:val="24"/>
          <w:lang w:val="en-US"/>
        </w:rPr>
        <w:t>cribra orbitalia.</w:t>
      </w:r>
    </w:p>
    <w:p w:rsidR="00C825D3" w:rsidRDefault="00C825D3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D4138" w:rsidRDefault="00FD4138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8FF" w:rsidRPr="008E3AD6" w:rsidRDefault="007948FF" w:rsidP="0022384F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22384F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17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22384F">
        <w:rPr>
          <w:rFonts w:ascii="Times New Roman" w:hAnsi="Times New Roman" w:cs="Times New Roman"/>
          <w:szCs w:val="24"/>
          <w:lang w:val="en-US"/>
        </w:rPr>
        <w:t>Radius of individual no 198 used in BMD study</w:t>
      </w:r>
    </w:p>
    <w:p w:rsidR="007948FF" w:rsidRPr="00FD4138" w:rsidRDefault="007948FF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8246B" w:rsidRPr="007948FF" w:rsidRDefault="005A63E1" w:rsidP="007948F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48FF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98246B" w:rsidRPr="007948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98246B" w:rsidRPr="007948FF">
        <w:rPr>
          <w:rFonts w:ascii="Times New Roman" w:hAnsi="Times New Roman" w:cs="Times New Roman"/>
          <w:b/>
          <w:sz w:val="24"/>
          <w:szCs w:val="24"/>
          <w:lang w:val="en-US"/>
        </w:rPr>
        <w:t>208 (female, 55-60 years)</w:t>
      </w:r>
      <w:r w:rsidR="00624297" w:rsidRPr="007948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C825D3" w:rsidRPr="008E3AD6" w:rsidRDefault="00FD4138" w:rsidP="007948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5648" behindDoc="1" locked="0" layoutInCell="1" allowOverlap="1" wp14:anchorId="19B958AC" wp14:editId="768B8DD5">
            <wp:simplePos x="0" y="0"/>
            <wp:positionH relativeFrom="column">
              <wp:posOffset>2929255</wp:posOffset>
            </wp:positionH>
            <wp:positionV relativeFrom="paragraph">
              <wp:posOffset>57150</wp:posOffset>
            </wp:positionV>
            <wp:extent cx="479425" cy="2924810"/>
            <wp:effectExtent l="0" t="3492" r="0" b="0"/>
            <wp:wrapTight wrapText="bothSides">
              <wp:wrapPolygon edited="0">
                <wp:start x="-157" y="21574"/>
                <wp:lineTo x="20441" y="21574"/>
                <wp:lineTo x="20441" y="190"/>
                <wp:lineTo x="-157" y="190"/>
                <wp:lineTo x="-157" y="21574"/>
              </wp:wrapPolygon>
            </wp:wrapTight>
            <wp:docPr id="18" name="Obraz 4" descr="H:\PlosOne-poprawa\zdjecia kosci\20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PlosOne-poprawa\zdjecia kosci\208.jpg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 l="27207" t="1335" r="27405" b="7239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79425" cy="29248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98246B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A poorly-preserved skeleton with a </w:t>
      </w:r>
      <w:r w:rsidR="00C314C3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badly </w:t>
      </w:r>
      <w:r w:rsidR="003A6995" w:rsidRPr="008E3AD6">
        <w:rPr>
          <w:rFonts w:ascii="Times New Roman" w:hAnsi="Times New Roman" w:cs="Times New Roman"/>
          <w:sz w:val="24"/>
          <w:szCs w:val="24"/>
          <w:lang w:val="en-US"/>
        </w:rPr>
        <w:t>damaged</w:t>
      </w:r>
      <w:r w:rsidR="0098246B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skull. The postcranial skeleton was represented by the following bones or their fragments: clavicles, scapulas, ribs, humeri, ulnae, radii</w:t>
      </w:r>
      <w:r w:rsidR="0022384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22384F">
        <w:rPr>
          <w:rFonts w:ascii="Times New Roman" w:hAnsi="Times New Roman" w:cs="Times New Roman"/>
          <w:szCs w:val="24"/>
          <w:lang w:val="en-US"/>
        </w:rPr>
        <w:t>Fig. S18)</w:t>
      </w:r>
      <w:r w:rsidR="0098246B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hand and foot bones. Paleopathological lesions: </w:t>
      </w:r>
      <w:r w:rsidR="008C1D47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vertebrae shaft compression and osteophytes on the lumbar vertebrae. </w:t>
      </w:r>
    </w:p>
    <w:p w:rsidR="005F4C3A" w:rsidRDefault="005F4C3A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8FF" w:rsidRDefault="007948FF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8FF" w:rsidRPr="008E3AD6" w:rsidRDefault="007948FF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8FF" w:rsidRPr="008E3AD6" w:rsidRDefault="007948FF" w:rsidP="0022384F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22384F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 xml:space="preserve">18 </w:t>
      </w:r>
      <w:r w:rsidR="0022384F">
        <w:rPr>
          <w:rFonts w:ascii="Times New Roman" w:hAnsi="Times New Roman" w:cs="Times New Roman"/>
          <w:szCs w:val="24"/>
          <w:lang w:val="en-US"/>
        </w:rPr>
        <w:t>Radius of individual no 208 used in BMD study</w:t>
      </w:r>
    </w:p>
    <w:p w:rsidR="000E7A25" w:rsidRPr="007948FF" w:rsidRDefault="005A63E1" w:rsidP="00B9004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2076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Individual</w:t>
      </w:r>
      <w:r w:rsidR="000E7A25" w:rsidRPr="001207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0E7A25" w:rsidRPr="00120763">
        <w:rPr>
          <w:rFonts w:ascii="Times New Roman" w:hAnsi="Times New Roman" w:cs="Times New Roman"/>
          <w:b/>
          <w:sz w:val="24"/>
          <w:szCs w:val="24"/>
          <w:lang w:val="en-US"/>
        </w:rPr>
        <w:t>220 (male, 30-35 years)</w:t>
      </w:r>
      <w:r w:rsidR="008E1E4E" w:rsidRPr="001207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660AC6" w:rsidRPr="00FD4138" w:rsidRDefault="007948FF" w:rsidP="007948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8FF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6672" behindDoc="1" locked="0" layoutInCell="1" allowOverlap="1" wp14:anchorId="5E3CACE7" wp14:editId="58C21480">
            <wp:simplePos x="0" y="0"/>
            <wp:positionH relativeFrom="column">
              <wp:posOffset>2988945</wp:posOffset>
            </wp:positionH>
            <wp:positionV relativeFrom="paragraph">
              <wp:posOffset>35560</wp:posOffset>
            </wp:positionV>
            <wp:extent cx="502920" cy="2813050"/>
            <wp:effectExtent l="6985" t="0" r="0" b="0"/>
            <wp:wrapTight wrapText="bothSides">
              <wp:wrapPolygon edited="0">
                <wp:start x="300" y="21654"/>
                <wp:lineTo x="20755" y="21654"/>
                <wp:lineTo x="20755" y="151"/>
                <wp:lineTo x="300" y="151"/>
                <wp:lineTo x="300" y="21654"/>
              </wp:wrapPolygon>
            </wp:wrapTight>
            <wp:docPr id="19" name="Obraz 5" descr="H:\PlosOne-poprawa\zdjecia kosci\2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PlosOne-poprawa\zdjecia kosci\220.jpg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 l="25165" t="5812" r="29045" b="12112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02920" cy="2813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B47A20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A poorly-preserved skeleton with a badly </w:t>
      </w:r>
      <w:r w:rsidRPr="008E3AD6">
        <w:rPr>
          <w:rFonts w:ascii="Times New Roman" w:hAnsi="Times New Roman" w:cs="Times New Roman"/>
          <w:sz w:val="24"/>
          <w:szCs w:val="24"/>
          <w:lang w:val="en-US"/>
        </w:rPr>
        <w:t>damaged</w:t>
      </w:r>
      <w:r w:rsidR="00B47A20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 skull and broken mandible. The postcranial skeleton was represented by the following bones or their fragments: clavicle, scapula, ribs, humeri, ulna, radii</w:t>
      </w:r>
      <w:r w:rsidR="00C2440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4401">
        <w:rPr>
          <w:rFonts w:ascii="Times New Roman" w:hAnsi="Times New Roman" w:cs="Times New Roman"/>
          <w:szCs w:val="24"/>
          <w:lang w:val="en-US"/>
        </w:rPr>
        <w:t>Fig. S19)</w:t>
      </w:r>
      <w:r w:rsidR="00B47A20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pelvis fragments, femora, patellas, hand and foot bones. </w:t>
      </w:r>
      <w:r w:rsidR="00C24401">
        <w:rPr>
          <w:rFonts w:ascii="Times New Roman" w:hAnsi="Times New Roman" w:cs="Times New Roman"/>
          <w:sz w:val="24"/>
          <w:szCs w:val="24"/>
          <w:lang w:val="en-US"/>
        </w:rPr>
        <w:t xml:space="preserve">No paleopathological lesions </w:t>
      </w:r>
      <w:r w:rsidR="00B47A20" w:rsidRPr="00FD4138">
        <w:rPr>
          <w:rFonts w:ascii="Times New Roman" w:hAnsi="Times New Roman" w:cs="Times New Roman"/>
          <w:sz w:val="24"/>
          <w:szCs w:val="24"/>
          <w:lang w:val="en-US"/>
        </w:rPr>
        <w:t>were observed.</w:t>
      </w:r>
    </w:p>
    <w:p w:rsidR="00D566D1" w:rsidRDefault="00D566D1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24401" w:rsidRDefault="00C24401" w:rsidP="00C244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8FF" w:rsidRDefault="007948FF" w:rsidP="00C24401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C24401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19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C24401">
        <w:rPr>
          <w:rFonts w:ascii="Times New Roman" w:hAnsi="Times New Roman" w:cs="Times New Roman"/>
          <w:szCs w:val="24"/>
          <w:lang w:val="en-US"/>
        </w:rPr>
        <w:t>Radius of individual no 220 used in BMD study</w:t>
      </w:r>
    </w:p>
    <w:p w:rsidR="007948FF" w:rsidRPr="008E3AD6" w:rsidRDefault="007948FF" w:rsidP="007948FF">
      <w:pPr>
        <w:spacing w:after="0" w:line="480" w:lineRule="auto"/>
        <w:ind w:left="216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A3458" w:rsidRPr="007948FF" w:rsidRDefault="007948FF" w:rsidP="00B9004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48FF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7696" behindDoc="1" locked="0" layoutInCell="1" allowOverlap="1" wp14:anchorId="47F0F964" wp14:editId="029C4075">
            <wp:simplePos x="0" y="0"/>
            <wp:positionH relativeFrom="column">
              <wp:posOffset>3054350</wp:posOffset>
            </wp:positionH>
            <wp:positionV relativeFrom="paragraph">
              <wp:posOffset>340360</wp:posOffset>
            </wp:positionV>
            <wp:extent cx="528955" cy="2842260"/>
            <wp:effectExtent l="5398" t="0" r="0" b="0"/>
            <wp:wrapTight wrapText="bothSides">
              <wp:wrapPolygon edited="0">
                <wp:start x="220" y="21641"/>
                <wp:lineTo x="20446" y="21641"/>
                <wp:lineTo x="20446" y="215"/>
                <wp:lineTo x="220" y="215"/>
                <wp:lineTo x="220" y="21641"/>
              </wp:wrapPolygon>
            </wp:wrapTight>
            <wp:docPr id="20" name="Obraz 6" descr="H:\PlosOne-poprawa\zdjecia kosci\2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PlosOne-poprawa\zdjecia kosci\222.jpg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 l="29235" t="8187" r="27044" b="15400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28955" cy="2842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A63E1" w:rsidRPr="007948FF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8A3458" w:rsidRPr="007948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8A3458" w:rsidRPr="007948FF">
        <w:rPr>
          <w:rFonts w:ascii="Times New Roman" w:hAnsi="Times New Roman" w:cs="Times New Roman"/>
          <w:b/>
          <w:sz w:val="24"/>
          <w:szCs w:val="24"/>
          <w:lang w:val="en-US"/>
        </w:rPr>
        <w:t>222 (male, 35-40 years)</w:t>
      </w:r>
      <w:r w:rsidR="00660AC6" w:rsidRPr="007948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8A3458" w:rsidRPr="00FD4138" w:rsidRDefault="008A3458" w:rsidP="007948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3AD6">
        <w:rPr>
          <w:rFonts w:ascii="Times New Roman" w:hAnsi="Times New Roman" w:cs="Times New Roman"/>
          <w:sz w:val="24"/>
          <w:szCs w:val="24"/>
          <w:lang w:val="en-US"/>
        </w:rPr>
        <w:t>A poorly-preserved skeleton without neurocranium but with preserved mandible. The postcranial skeleton was represented by the following bones or their fragments: clavicle, scapulas, ribs, sternum, ulna</w:t>
      </w:r>
      <w:r w:rsidR="002A47CA" w:rsidRPr="008E3AD6">
        <w:rPr>
          <w:rFonts w:ascii="Times New Roman" w:hAnsi="Times New Roman" w:cs="Times New Roman"/>
          <w:sz w:val="24"/>
          <w:szCs w:val="24"/>
          <w:lang w:val="en-US"/>
        </w:rPr>
        <w:t>, radii</w:t>
      </w:r>
      <w:r w:rsidR="00C2440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4401">
        <w:rPr>
          <w:rFonts w:ascii="Times New Roman" w:hAnsi="Times New Roman" w:cs="Times New Roman"/>
          <w:szCs w:val="24"/>
          <w:lang w:val="en-US"/>
        </w:rPr>
        <w:t>Fig. S20)</w:t>
      </w:r>
      <w:r w:rsidR="002A47CA" w:rsidRPr="008E3AD6">
        <w:rPr>
          <w:rFonts w:ascii="Times New Roman" w:hAnsi="Times New Roman" w:cs="Times New Roman"/>
          <w:sz w:val="24"/>
          <w:szCs w:val="24"/>
          <w:lang w:val="en-US"/>
        </w:rPr>
        <w:t>, vertebrae</w:t>
      </w:r>
      <w:r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patella, hand bones. </w:t>
      </w:r>
      <w:r w:rsidRPr="00FD4138">
        <w:rPr>
          <w:rFonts w:ascii="Times New Roman" w:hAnsi="Times New Roman" w:cs="Times New Roman"/>
          <w:sz w:val="24"/>
          <w:szCs w:val="24"/>
          <w:lang w:val="en-US"/>
        </w:rPr>
        <w:t>No paleopathological lesions  were observed.</w:t>
      </w:r>
    </w:p>
    <w:p w:rsidR="002A47CA" w:rsidRPr="00FD4138" w:rsidRDefault="002A47CA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24401" w:rsidRDefault="00C24401" w:rsidP="00C244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8FF" w:rsidRDefault="007948FF" w:rsidP="00C24401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C24401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20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C24401">
        <w:rPr>
          <w:rFonts w:ascii="Times New Roman" w:hAnsi="Times New Roman" w:cs="Times New Roman"/>
          <w:szCs w:val="24"/>
          <w:lang w:val="en-US"/>
        </w:rPr>
        <w:t>Radius of individual no 222 used in BMD study</w:t>
      </w:r>
    </w:p>
    <w:p w:rsidR="00C24401" w:rsidRPr="008E3AD6" w:rsidRDefault="00C24401" w:rsidP="00C24401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D05EA" w:rsidRPr="007948FF" w:rsidRDefault="005A63E1" w:rsidP="007948F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48FF">
        <w:rPr>
          <w:rFonts w:ascii="Times New Roman" w:hAnsi="Times New Roman" w:cs="Times New Roman"/>
          <w:b/>
          <w:sz w:val="24"/>
          <w:szCs w:val="24"/>
          <w:lang w:val="en-US"/>
        </w:rPr>
        <w:t>Individual</w:t>
      </w:r>
      <w:r w:rsidR="002D05EA" w:rsidRPr="007948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2D05EA" w:rsidRPr="007948FF">
        <w:rPr>
          <w:rFonts w:ascii="Times New Roman" w:hAnsi="Times New Roman" w:cs="Times New Roman"/>
          <w:b/>
          <w:sz w:val="24"/>
          <w:szCs w:val="24"/>
          <w:lang w:val="en-US"/>
        </w:rPr>
        <w:t>243 (female, 30-40 years)</w:t>
      </w:r>
      <w:r w:rsidR="00660AC6" w:rsidRPr="007948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7948FF" w:rsidRPr="00F3215E" w:rsidRDefault="007948FF" w:rsidP="007948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48FF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8720" behindDoc="1" locked="0" layoutInCell="1" allowOverlap="1" wp14:anchorId="7B6DFFCB" wp14:editId="45FB0A3A">
            <wp:simplePos x="0" y="0"/>
            <wp:positionH relativeFrom="column">
              <wp:posOffset>2954020</wp:posOffset>
            </wp:positionH>
            <wp:positionV relativeFrom="paragraph">
              <wp:posOffset>125095</wp:posOffset>
            </wp:positionV>
            <wp:extent cx="488950" cy="2778760"/>
            <wp:effectExtent l="0" t="1905" r="4445" b="4445"/>
            <wp:wrapTight wrapText="bothSides">
              <wp:wrapPolygon edited="0">
                <wp:start x="-84" y="21585"/>
                <wp:lineTo x="20955" y="21585"/>
                <wp:lineTo x="20955" y="114"/>
                <wp:lineTo x="-84" y="114"/>
                <wp:lineTo x="-84" y="21585"/>
              </wp:wrapPolygon>
            </wp:wrapTight>
            <wp:docPr id="21" name="Obraz 7" descr="H:\PlosOne-poprawa\zdjecia kosci\24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PlosOne-poprawa\zdjecia kosci\243.jpg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 l="30761" t="13154" r="32371" b="18535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88950" cy="2778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2D05EA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A well-preserved skeleton with a complete skull. The postcranial skeleton was represented by the following bones or their fragments: clavicles, </w:t>
      </w:r>
      <w:r w:rsidR="000A0DD7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scapulas, </w:t>
      </w:r>
      <w:r w:rsidR="002D05EA" w:rsidRPr="008E3AD6">
        <w:rPr>
          <w:rFonts w:ascii="Times New Roman" w:hAnsi="Times New Roman" w:cs="Times New Roman"/>
          <w:sz w:val="24"/>
          <w:szCs w:val="24"/>
          <w:lang w:val="en-US"/>
        </w:rPr>
        <w:t>ribs, humer</w:t>
      </w:r>
      <w:r w:rsidR="000A0DD7" w:rsidRPr="008E3AD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2D05EA" w:rsidRPr="008E3AD6">
        <w:rPr>
          <w:rFonts w:ascii="Times New Roman" w:hAnsi="Times New Roman" w:cs="Times New Roman"/>
          <w:sz w:val="24"/>
          <w:szCs w:val="24"/>
          <w:lang w:val="en-US"/>
        </w:rPr>
        <w:t>, ulnae, radii</w:t>
      </w:r>
      <w:r w:rsidR="00C2440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4401">
        <w:rPr>
          <w:rFonts w:ascii="Times New Roman" w:hAnsi="Times New Roman" w:cs="Times New Roman"/>
          <w:szCs w:val="24"/>
          <w:lang w:val="en-US"/>
        </w:rPr>
        <w:t>Fig. S21)</w:t>
      </w:r>
      <w:r w:rsidR="002D05EA"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sacrum, pelvis bones, femora, tibiae, fibulae, patella, hand and foot bones. </w:t>
      </w:r>
      <w:r w:rsidR="002D05EA" w:rsidRPr="00F3215E">
        <w:rPr>
          <w:rFonts w:ascii="Times New Roman" w:hAnsi="Times New Roman" w:cs="Times New Roman"/>
          <w:sz w:val="24"/>
          <w:szCs w:val="24"/>
          <w:lang w:val="en-US"/>
        </w:rPr>
        <w:t xml:space="preserve">Paleopathological lesions: </w:t>
      </w:r>
      <w:r w:rsidR="000A0DD7" w:rsidRPr="00F3215E">
        <w:rPr>
          <w:rFonts w:ascii="Times New Roman" w:hAnsi="Times New Roman" w:cs="Times New Roman"/>
          <w:sz w:val="24"/>
          <w:szCs w:val="24"/>
          <w:lang w:val="en-US"/>
        </w:rPr>
        <w:t>suspicion of osteoporosis</w:t>
      </w:r>
      <w:r w:rsidR="000D3F09" w:rsidRPr="00F3215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7948FF" w:rsidRPr="00F3215E" w:rsidRDefault="007948FF" w:rsidP="007948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D3F09" w:rsidRPr="00F3215E" w:rsidRDefault="000D3F09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24401" w:rsidRDefault="00C24401" w:rsidP="00C244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948FF" w:rsidRDefault="007948FF" w:rsidP="00C24401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C24401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21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C24401">
        <w:rPr>
          <w:rFonts w:ascii="Times New Roman" w:hAnsi="Times New Roman" w:cs="Times New Roman"/>
          <w:szCs w:val="24"/>
          <w:lang w:val="en-US"/>
        </w:rPr>
        <w:t>Radius of individual no 243 used in BMD study</w:t>
      </w:r>
    </w:p>
    <w:p w:rsidR="007948FF" w:rsidRDefault="007948FF" w:rsidP="007948FF">
      <w:pPr>
        <w:spacing w:after="0" w:line="480" w:lineRule="auto"/>
        <w:ind w:left="2160" w:firstLine="720"/>
        <w:jc w:val="both"/>
        <w:rPr>
          <w:rFonts w:ascii="Times New Roman" w:hAnsi="Times New Roman" w:cs="Times New Roman"/>
          <w:szCs w:val="24"/>
          <w:lang w:val="en-US"/>
        </w:rPr>
      </w:pPr>
    </w:p>
    <w:p w:rsidR="007948FF" w:rsidRDefault="007948FF" w:rsidP="007948FF">
      <w:pPr>
        <w:spacing w:after="0" w:line="480" w:lineRule="auto"/>
        <w:ind w:left="2160" w:firstLine="720"/>
        <w:jc w:val="both"/>
        <w:rPr>
          <w:rFonts w:ascii="Times New Roman" w:hAnsi="Times New Roman" w:cs="Times New Roman"/>
          <w:szCs w:val="24"/>
          <w:lang w:val="en-US"/>
        </w:rPr>
      </w:pPr>
    </w:p>
    <w:p w:rsidR="000D3F09" w:rsidRPr="00120763" w:rsidRDefault="00FD4138" w:rsidP="00B9004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9744" behindDoc="1" locked="0" layoutInCell="1" allowOverlap="1" wp14:anchorId="1CDF3E99" wp14:editId="3B712722">
            <wp:simplePos x="0" y="0"/>
            <wp:positionH relativeFrom="column">
              <wp:posOffset>2992120</wp:posOffset>
            </wp:positionH>
            <wp:positionV relativeFrom="paragraph">
              <wp:posOffset>226060</wp:posOffset>
            </wp:positionV>
            <wp:extent cx="457200" cy="2801620"/>
            <wp:effectExtent l="8890" t="0" r="8890" b="8890"/>
            <wp:wrapTight wrapText="bothSides">
              <wp:wrapPolygon edited="0">
                <wp:start x="420" y="21669"/>
                <wp:lineTo x="21120" y="21669"/>
                <wp:lineTo x="21120" y="78"/>
                <wp:lineTo x="420" y="78"/>
                <wp:lineTo x="420" y="21669"/>
              </wp:wrapPolygon>
            </wp:wrapTight>
            <wp:docPr id="22" name="Obraz 8" descr="H:\PlosOne-poprawa\zdjecia kosci\25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PlosOne-poprawa\zdjecia kosci\256.jpg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 l="30034" t="7512" r="30443" b="14036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57200" cy="2801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A63E1" w:rsidRPr="0012076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A63E1" w:rsidRPr="00120763">
        <w:rPr>
          <w:rFonts w:ascii="Times New Roman" w:hAnsi="Times New Roman" w:cs="Times New Roman"/>
          <w:b/>
          <w:sz w:val="24"/>
          <w:szCs w:val="24"/>
          <w:lang w:val="en-US"/>
        </w:rPr>
        <w:t>ndividual</w:t>
      </w:r>
      <w:r w:rsidR="000D3F09" w:rsidRPr="001207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B22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. </w:t>
      </w:r>
      <w:r w:rsidR="000D3F09" w:rsidRPr="00120763">
        <w:rPr>
          <w:rFonts w:ascii="Times New Roman" w:hAnsi="Times New Roman" w:cs="Times New Roman"/>
          <w:b/>
          <w:sz w:val="24"/>
          <w:szCs w:val="24"/>
          <w:lang w:val="en-US"/>
        </w:rPr>
        <w:t>256 (female, 35-44 years)</w:t>
      </w:r>
      <w:r w:rsidR="00660AC6" w:rsidRPr="001207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0D3F09" w:rsidRPr="007948FF" w:rsidRDefault="000D3F09" w:rsidP="007948F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A poorly-preserved skeleton without </w:t>
      </w:r>
      <w:r w:rsidR="006F7D7D" w:rsidRPr="008E3AD6">
        <w:rPr>
          <w:rFonts w:ascii="Times New Roman" w:hAnsi="Times New Roman" w:cs="Times New Roman"/>
          <w:sz w:val="24"/>
          <w:szCs w:val="24"/>
          <w:lang w:val="en-US"/>
        </w:rPr>
        <w:t>skull</w:t>
      </w:r>
      <w:r w:rsidRPr="008E3AD6">
        <w:rPr>
          <w:rFonts w:ascii="Times New Roman" w:hAnsi="Times New Roman" w:cs="Times New Roman"/>
          <w:sz w:val="24"/>
          <w:szCs w:val="24"/>
          <w:lang w:val="en-US"/>
        </w:rPr>
        <w:t>. The postcranial skeleton was represented by the following bones or their fragments: clavicle</w:t>
      </w:r>
      <w:r w:rsidR="006F7D7D" w:rsidRPr="008E3A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scapulas, ribs, </w:t>
      </w:r>
      <w:r w:rsidR="006F7D7D" w:rsidRPr="008E3AD6">
        <w:rPr>
          <w:rFonts w:ascii="Times New Roman" w:hAnsi="Times New Roman" w:cs="Times New Roman"/>
          <w:sz w:val="24"/>
          <w:szCs w:val="24"/>
          <w:lang w:val="en-US"/>
        </w:rPr>
        <w:t>humeri</w:t>
      </w:r>
      <w:r w:rsidRPr="008E3AD6">
        <w:rPr>
          <w:rFonts w:ascii="Times New Roman" w:hAnsi="Times New Roman" w:cs="Times New Roman"/>
          <w:sz w:val="24"/>
          <w:szCs w:val="24"/>
          <w:lang w:val="en-US"/>
        </w:rPr>
        <w:t>, ulna, radii</w:t>
      </w:r>
      <w:r w:rsidR="00C2440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24401">
        <w:rPr>
          <w:rFonts w:ascii="Times New Roman" w:hAnsi="Times New Roman" w:cs="Times New Roman"/>
          <w:szCs w:val="24"/>
          <w:lang w:val="en-US"/>
        </w:rPr>
        <w:t>Fig. S22)</w:t>
      </w:r>
      <w:r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, vertebrae, </w:t>
      </w:r>
      <w:r w:rsidR="006F7D7D" w:rsidRPr="008E3AD6">
        <w:rPr>
          <w:rFonts w:ascii="Times New Roman" w:hAnsi="Times New Roman" w:cs="Times New Roman"/>
          <w:sz w:val="24"/>
          <w:szCs w:val="24"/>
          <w:lang w:val="en-US"/>
        </w:rPr>
        <w:t>pelvis fragments</w:t>
      </w:r>
      <w:r w:rsidRPr="008E3AD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7948FF">
        <w:rPr>
          <w:rFonts w:ascii="Times New Roman" w:hAnsi="Times New Roman" w:cs="Times New Roman"/>
          <w:sz w:val="24"/>
          <w:szCs w:val="24"/>
          <w:lang w:val="en-US"/>
        </w:rPr>
        <w:t>No paleopathological lesions  were observed.</w:t>
      </w:r>
    </w:p>
    <w:p w:rsidR="000D3F09" w:rsidRPr="007948FF" w:rsidRDefault="000D3F09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A47CA" w:rsidRPr="007948FF" w:rsidRDefault="002A47CA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47A20" w:rsidRPr="007948FF" w:rsidRDefault="00B47A20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24401" w:rsidRDefault="007948FF" w:rsidP="00C24401">
      <w:pPr>
        <w:spacing w:after="0" w:line="480" w:lineRule="auto"/>
        <w:ind w:left="1440" w:firstLine="72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Fig. </w:t>
      </w:r>
      <w:r w:rsidR="00C24401">
        <w:rPr>
          <w:rFonts w:ascii="Times New Roman" w:hAnsi="Times New Roman" w:cs="Times New Roman"/>
          <w:szCs w:val="24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22</w:t>
      </w:r>
      <w:r w:rsidRPr="008E3AD6">
        <w:rPr>
          <w:rFonts w:ascii="Times New Roman" w:hAnsi="Times New Roman" w:cs="Times New Roman"/>
          <w:szCs w:val="24"/>
          <w:lang w:val="en-US"/>
        </w:rPr>
        <w:t xml:space="preserve"> </w:t>
      </w:r>
      <w:r w:rsidR="00C24401">
        <w:rPr>
          <w:rFonts w:ascii="Times New Roman" w:hAnsi="Times New Roman" w:cs="Times New Roman"/>
          <w:szCs w:val="24"/>
          <w:lang w:val="en-US"/>
        </w:rPr>
        <w:t>Radius of individual no 256 used in BMD study</w:t>
      </w:r>
    </w:p>
    <w:p w:rsidR="007948FF" w:rsidRPr="008E3AD6" w:rsidRDefault="007948FF" w:rsidP="007948FF">
      <w:pPr>
        <w:spacing w:after="0" w:line="480" w:lineRule="auto"/>
        <w:ind w:left="2160" w:firstLine="72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3D79" w:rsidRPr="007948FF" w:rsidRDefault="00A93D79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B062A" w:rsidRPr="007948FF" w:rsidRDefault="004B062A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07961" w:rsidRPr="007948FF" w:rsidRDefault="00907961" w:rsidP="00B900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07961" w:rsidRPr="007948FF" w:rsidSect="0018093A">
      <w:footerReference w:type="default" r:id="rId3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14B4" w:rsidRDefault="002714B4" w:rsidP="007948FF">
      <w:pPr>
        <w:spacing w:after="0" w:line="240" w:lineRule="auto"/>
      </w:pPr>
      <w:r>
        <w:separator/>
      </w:r>
    </w:p>
  </w:endnote>
  <w:endnote w:type="continuationSeparator" w:id="0">
    <w:p w:rsidR="002714B4" w:rsidRDefault="002714B4" w:rsidP="00794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21749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48FF" w:rsidRDefault="007948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52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948FF" w:rsidRDefault="007948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14B4" w:rsidRDefault="002714B4" w:rsidP="007948FF">
      <w:pPr>
        <w:spacing w:after="0" w:line="240" w:lineRule="auto"/>
      </w:pPr>
      <w:r>
        <w:separator/>
      </w:r>
    </w:p>
  </w:footnote>
  <w:footnote w:type="continuationSeparator" w:id="0">
    <w:p w:rsidR="002714B4" w:rsidRDefault="002714B4" w:rsidP="007948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925"/>
    <w:rsid w:val="0000248A"/>
    <w:rsid w:val="000257A3"/>
    <w:rsid w:val="00054925"/>
    <w:rsid w:val="00066ECC"/>
    <w:rsid w:val="00073573"/>
    <w:rsid w:val="00075813"/>
    <w:rsid w:val="000816B2"/>
    <w:rsid w:val="0009638C"/>
    <w:rsid w:val="000A0DD7"/>
    <w:rsid w:val="000D3F09"/>
    <w:rsid w:val="000D4E7C"/>
    <w:rsid w:val="000E4230"/>
    <w:rsid w:val="000E7A25"/>
    <w:rsid w:val="000F5241"/>
    <w:rsid w:val="001143C6"/>
    <w:rsid w:val="00120763"/>
    <w:rsid w:val="001332AA"/>
    <w:rsid w:val="00145639"/>
    <w:rsid w:val="00177EA3"/>
    <w:rsid w:val="0018093A"/>
    <w:rsid w:val="001858A9"/>
    <w:rsid w:val="001953BA"/>
    <w:rsid w:val="001B1688"/>
    <w:rsid w:val="001B524A"/>
    <w:rsid w:val="001D5F78"/>
    <w:rsid w:val="0022384F"/>
    <w:rsid w:val="00264319"/>
    <w:rsid w:val="002714B4"/>
    <w:rsid w:val="00290B67"/>
    <w:rsid w:val="002A47CA"/>
    <w:rsid w:val="002C5DCE"/>
    <w:rsid w:val="002D05EA"/>
    <w:rsid w:val="002E198B"/>
    <w:rsid w:val="0033051B"/>
    <w:rsid w:val="00355C1A"/>
    <w:rsid w:val="003A6995"/>
    <w:rsid w:val="00445C57"/>
    <w:rsid w:val="0045725F"/>
    <w:rsid w:val="004B062A"/>
    <w:rsid w:val="004C09EE"/>
    <w:rsid w:val="004C4145"/>
    <w:rsid w:val="004F5E3C"/>
    <w:rsid w:val="00510B07"/>
    <w:rsid w:val="005539AC"/>
    <w:rsid w:val="005A63E1"/>
    <w:rsid w:val="005B4F37"/>
    <w:rsid w:val="005F4C3A"/>
    <w:rsid w:val="00604C52"/>
    <w:rsid w:val="0062139E"/>
    <w:rsid w:val="00624297"/>
    <w:rsid w:val="00660AC6"/>
    <w:rsid w:val="006D0E9C"/>
    <w:rsid w:val="006F7D7D"/>
    <w:rsid w:val="00722A53"/>
    <w:rsid w:val="00781DBA"/>
    <w:rsid w:val="007948FF"/>
    <w:rsid w:val="007B161F"/>
    <w:rsid w:val="00807511"/>
    <w:rsid w:val="0085222B"/>
    <w:rsid w:val="0085423F"/>
    <w:rsid w:val="00856CC7"/>
    <w:rsid w:val="0087234A"/>
    <w:rsid w:val="008A3458"/>
    <w:rsid w:val="008C1D47"/>
    <w:rsid w:val="008E1E4E"/>
    <w:rsid w:val="008E3AD6"/>
    <w:rsid w:val="00905296"/>
    <w:rsid w:val="00907961"/>
    <w:rsid w:val="009105C6"/>
    <w:rsid w:val="00916371"/>
    <w:rsid w:val="009705B7"/>
    <w:rsid w:val="0098246B"/>
    <w:rsid w:val="009B2235"/>
    <w:rsid w:val="009E015B"/>
    <w:rsid w:val="00A70843"/>
    <w:rsid w:val="00A73552"/>
    <w:rsid w:val="00A93D79"/>
    <w:rsid w:val="00AB6E5E"/>
    <w:rsid w:val="00AC4686"/>
    <w:rsid w:val="00B02998"/>
    <w:rsid w:val="00B03B17"/>
    <w:rsid w:val="00B47A20"/>
    <w:rsid w:val="00B54B16"/>
    <w:rsid w:val="00B9004F"/>
    <w:rsid w:val="00BD77F5"/>
    <w:rsid w:val="00BF58F2"/>
    <w:rsid w:val="00C24401"/>
    <w:rsid w:val="00C314C3"/>
    <w:rsid w:val="00C825D3"/>
    <w:rsid w:val="00C85AB8"/>
    <w:rsid w:val="00CA146B"/>
    <w:rsid w:val="00CC4844"/>
    <w:rsid w:val="00D06015"/>
    <w:rsid w:val="00D566D1"/>
    <w:rsid w:val="00D63D8A"/>
    <w:rsid w:val="00D929B2"/>
    <w:rsid w:val="00DA1B48"/>
    <w:rsid w:val="00DD0CA1"/>
    <w:rsid w:val="00E11DBA"/>
    <w:rsid w:val="00E35E36"/>
    <w:rsid w:val="00E4313C"/>
    <w:rsid w:val="00E81372"/>
    <w:rsid w:val="00EA3633"/>
    <w:rsid w:val="00EC61E1"/>
    <w:rsid w:val="00EF133B"/>
    <w:rsid w:val="00F161E3"/>
    <w:rsid w:val="00F3215E"/>
    <w:rsid w:val="00F557A8"/>
    <w:rsid w:val="00FD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3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48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8FF"/>
  </w:style>
  <w:style w:type="paragraph" w:styleId="Footer">
    <w:name w:val="footer"/>
    <w:basedOn w:val="Normal"/>
    <w:link w:val="FooterChar"/>
    <w:uiPriority w:val="99"/>
    <w:unhideWhenUsed/>
    <w:rsid w:val="007948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8FF"/>
  </w:style>
  <w:style w:type="paragraph" w:styleId="Revision">
    <w:name w:val="Revision"/>
    <w:hidden/>
    <w:uiPriority w:val="99"/>
    <w:semiHidden/>
    <w:rsid w:val="00290B6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3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13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948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8FF"/>
  </w:style>
  <w:style w:type="paragraph" w:styleId="Footer">
    <w:name w:val="footer"/>
    <w:basedOn w:val="Normal"/>
    <w:link w:val="FooterChar"/>
    <w:uiPriority w:val="99"/>
    <w:unhideWhenUsed/>
    <w:rsid w:val="007948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8FF"/>
  </w:style>
  <w:style w:type="paragraph" w:styleId="Revision">
    <w:name w:val="Revision"/>
    <w:hidden/>
    <w:uiPriority w:val="99"/>
    <w:semiHidden/>
    <w:rsid w:val="00290B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image" Target="media/image19.jpeg"/><Relationship Id="rId3" Type="http://schemas.microsoft.com/office/2007/relationships/stylesWithEffects" Target="stylesWithEffects.xml"/><Relationship Id="rId21" Type="http://schemas.openxmlformats.org/officeDocument/2006/relationships/image" Target="media/image14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image" Target="media/image18.jpeg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29" Type="http://schemas.openxmlformats.org/officeDocument/2006/relationships/image" Target="media/image22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28" Type="http://schemas.openxmlformats.org/officeDocument/2006/relationships/image" Target="media/image21.jpe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Relationship Id="rId27" Type="http://schemas.openxmlformats.org/officeDocument/2006/relationships/image" Target="media/image20.jpeg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E9B405-8D6A-4C45-AB81-2B16E75A0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66</Words>
  <Characters>8196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nna</cp:lastModifiedBy>
  <cp:revision>2</cp:revision>
  <cp:lastPrinted>2018-01-22T12:27:00Z</cp:lastPrinted>
  <dcterms:created xsi:type="dcterms:W3CDTF">2018-03-17T16:23:00Z</dcterms:created>
  <dcterms:modified xsi:type="dcterms:W3CDTF">2018-03-17T16:23:00Z</dcterms:modified>
</cp:coreProperties>
</file>